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DB521" w14:textId="2231F357" w:rsidR="007A1E23" w:rsidRDefault="001548BC" w:rsidP="00D03599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WP2 </w:t>
      </w:r>
      <w:r w:rsidR="003970CD">
        <w:rPr>
          <w:b/>
          <w:bCs/>
          <w:sz w:val="28"/>
          <w:szCs w:val="28"/>
        </w:rPr>
        <w:t>BASELINE</w:t>
      </w:r>
      <w:r w:rsidR="007129A7">
        <w:rPr>
          <w:b/>
          <w:bCs/>
          <w:sz w:val="28"/>
          <w:szCs w:val="28"/>
        </w:rPr>
        <w:t xml:space="preserve"> </w:t>
      </w:r>
      <w:r w:rsidR="002D2A59">
        <w:rPr>
          <w:b/>
          <w:bCs/>
          <w:sz w:val="28"/>
          <w:szCs w:val="28"/>
        </w:rPr>
        <w:t>QUESTIONNAIRE</w:t>
      </w:r>
    </w:p>
    <w:p w14:paraId="4542AEB9" w14:textId="77777777" w:rsidR="001542A3" w:rsidRDefault="001542A3" w:rsidP="00C62139">
      <w:pPr>
        <w:spacing w:line="360" w:lineRule="auto"/>
        <w:rPr>
          <w:b/>
          <w:bCs/>
          <w:sz w:val="28"/>
          <w:szCs w:val="28"/>
        </w:rPr>
      </w:pPr>
    </w:p>
    <w:p w14:paraId="4F925010" w14:textId="5F1BB6DA" w:rsidR="00A177CD" w:rsidRPr="002F11F4" w:rsidRDefault="00A177CD" w:rsidP="00C62139">
      <w:pPr>
        <w:spacing w:line="360" w:lineRule="auto"/>
        <w:rPr>
          <w:b/>
          <w:bCs/>
          <w:sz w:val="24"/>
          <w:szCs w:val="24"/>
        </w:rPr>
      </w:pPr>
      <w:r w:rsidRPr="002F11F4">
        <w:rPr>
          <w:b/>
          <w:bCs/>
          <w:sz w:val="24"/>
          <w:szCs w:val="24"/>
        </w:rPr>
        <w:t>Study Title</w:t>
      </w:r>
    </w:p>
    <w:p w14:paraId="00BD8722" w14:textId="3026779C" w:rsidR="0083460A" w:rsidRPr="002F11F4" w:rsidRDefault="0083460A" w:rsidP="0083460A">
      <w:pPr>
        <w:spacing w:after="120" w:line="360" w:lineRule="auto"/>
        <w:rPr>
          <w:rFonts w:cstheme="minorHAnsi"/>
          <w:color w:val="000000"/>
          <w:sz w:val="24"/>
        </w:rPr>
      </w:pPr>
      <w:r w:rsidRPr="002F11F4">
        <w:rPr>
          <w:rFonts w:cstheme="minorHAnsi"/>
          <w:color w:val="000000"/>
          <w:sz w:val="24"/>
        </w:rPr>
        <w:t xml:space="preserve">Factors associated with physical activity maintenance and potential intervention components to support physical activity maintenance: a prospective longitudinal pilot study </w:t>
      </w:r>
    </w:p>
    <w:p w14:paraId="0183BEE5" w14:textId="6ADB27B0" w:rsidR="00457C52" w:rsidRPr="00E9125E" w:rsidRDefault="005F3A7A">
      <w:pPr>
        <w:rPr>
          <w:b/>
          <w:bCs/>
          <w:sz w:val="28"/>
          <w:szCs w:val="28"/>
        </w:rPr>
      </w:pPr>
      <w:r w:rsidRPr="00E9125E">
        <w:rPr>
          <w:b/>
          <w:bCs/>
          <w:sz w:val="28"/>
          <w:szCs w:val="28"/>
        </w:rPr>
        <w:t xml:space="preserve">Please answer </w:t>
      </w:r>
      <w:r w:rsidR="009706D8" w:rsidRPr="00E9125E">
        <w:rPr>
          <w:b/>
          <w:bCs/>
          <w:sz w:val="28"/>
          <w:szCs w:val="28"/>
        </w:rPr>
        <w:t xml:space="preserve">all </w:t>
      </w:r>
      <w:r w:rsidRPr="00E9125E">
        <w:rPr>
          <w:b/>
          <w:bCs/>
          <w:sz w:val="28"/>
          <w:szCs w:val="28"/>
        </w:rPr>
        <w:t>the following questions</w:t>
      </w:r>
    </w:p>
    <w:p w14:paraId="2C86DBBA" w14:textId="77777777" w:rsidR="00E9125E" w:rsidRDefault="00E9125E" w:rsidP="009706D8">
      <w:pPr>
        <w:rPr>
          <w:b/>
          <w:bCs/>
          <w:sz w:val="28"/>
          <w:szCs w:val="28"/>
          <w:u w:val="single"/>
        </w:rPr>
      </w:pPr>
    </w:p>
    <w:p w14:paraId="548E1517" w14:textId="3EADCC64" w:rsidR="009706D8" w:rsidRPr="00954701" w:rsidRDefault="009706D8" w:rsidP="009706D8">
      <w:pPr>
        <w:rPr>
          <w:b/>
          <w:bCs/>
          <w:sz w:val="28"/>
          <w:szCs w:val="28"/>
          <w:u w:val="single"/>
        </w:rPr>
      </w:pPr>
      <w:r w:rsidRPr="00954701">
        <w:rPr>
          <w:b/>
          <w:bCs/>
          <w:sz w:val="28"/>
          <w:szCs w:val="28"/>
          <w:u w:val="single"/>
        </w:rPr>
        <w:t>Section 1: information about you</w:t>
      </w:r>
    </w:p>
    <w:p w14:paraId="69CBE33A" w14:textId="77777777" w:rsidR="009706D8" w:rsidRDefault="009706D8" w:rsidP="009706D8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What is your full name? </w:t>
      </w:r>
    </w:p>
    <w:p w14:paraId="43C13D22" w14:textId="77777777" w:rsidR="00493B77" w:rsidRPr="00BA052A" w:rsidRDefault="00493B77" w:rsidP="00493B77">
      <w:pPr>
        <w:pStyle w:val="ListParagraph"/>
        <w:rPr>
          <w:sz w:val="24"/>
          <w:szCs w:val="24"/>
        </w:rPr>
      </w:pPr>
    </w:p>
    <w:p w14:paraId="4DD91A09" w14:textId="77777777" w:rsidR="009706D8" w:rsidRPr="00BA052A" w:rsidRDefault="009706D8" w:rsidP="009706D8">
      <w:pPr>
        <w:pBdr>
          <w:bottom w:val="single" w:sz="6" w:space="1" w:color="auto"/>
        </w:pBdr>
        <w:rPr>
          <w:sz w:val="24"/>
          <w:szCs w:val="24"/>
        </w:rPr>
      </w:pPr>
    </w:p>
    <w:p w14:paraId="1CC8AFAD" w14:textId="77777777" w:rsidR="009706D8" w:rsidRPr="00BA052A" w:rsidRDefault="009706D8" w:rsidP="009706D8">
      <w:pPr>
        <w:rPr>
          <w:sz w:val="24"/>
          <w:szCs w:val="24"/>
        </w:rPr>
      </w:pPr>
    </w:p>
    <w:p w14:paraId="5A08429C" w14:textId="77777777" w:rsidR="009706D8" w:rsidRDefault="009706D8" w:rsidP="009706D8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BA052A">
        <w:rPr>
          <w:sz w:val="24"/>
          <w:szCs w:val="24"/>
        </w:rPr>
        <w:t xml:space="preserve">What month and year </w:t>
      </w:r>
      <w:proofErr w:type="gramStart"/>
      <w:r w:rsidRPr="00BA052A">
        <w:rPr>
          <w:sz w:val="24"/>
          <w:szCs w:val="24"/>
        </w:rPr>
        <w:t>were</w:t>
      </w:r>
      <w:proofErr w:type="gramEnd"/>
      <w:r w:rsidRPr="00BA052A">
        <w:rPr>
          <w:sz w:val="24"/>
          <w:szCs w:val="24"/>
        </w:rPr>
        <w:t xml:space="preserve"> you born? (MM/YYYY)</w:t>
      </w:r>
    </w:p>
    <w:p w14:paraId="091D7B38" w14:textId="77777777" w:rsidR="00493B77" w:rsidRPr="00BA052A" w:rsidRDefault="00493B77" w:rsidP="00493B77">
      <w:pPr>
        <w:pStyle w:val="ListParagraph"/>
        <w:rPr>
          <w:sz w:val="24"/>
          <w:szCs w:val="24"/>
        </w:rPr>
      </w:pPr>
    </w:p>
    <w:p w14:paraId="61239E6A" w14:textId="77777777" w:rsidR="008B0338" w:rsidRPr="00BA052A" w:rsidRDefault="008B0338" w:rsidP="009706D8">
      <w:pPr>
        <w:pBdr>
          <w:bottom w:val="single" w:sz="6" w:space="1" w:color="auto"/>
        </w:pBdr>
        <w:rPr>
          <w:sz w:val="24"/>
          <w:szCs w:val="24"/>
        </w:rPr>
      </w:pPr>
    </w:p>
    <w:p w14:paraId="0B52AFC6" w14:textId="77777777" w:rsidR="009706D8" w:rsidRDefault="009706D8" w:rsidP="009706D8">
      <w:pPr>
        <w:pStyle w:val="ListParagraph"/>
      </w:pPr>
    </w:p>
    <w:p w14:paraId="022A7C65" w14:textId="77777777" w:rsidR="008B0338" w:rsidRDefault="008B0338" w:rsidP="009706D8">
      <w:pPr>
        <w:pStyle w:val="ListParagraph"/>
      </w:pPr>
    </w:p>
    <w:p w14:paraId="4FBA6995" w14:textId="167276B4" w:rsidR="008B0338" w:rsidRPr="002F11F4" w:rsidRDefault="009706D8" w:rsidP="007E53D8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What gender do you</w:t>
      </w:r>
      <w:r w:rsidR="008B0338" w:rsidRPr="002F11F4">
        <w:rPr>
          <w:sz w:val="24"/>
          <w:szCs w:val="24"/>
        </w:rPr>
        <w:t xml:space="preserve"> identify as? </w:t>
      </w:r>
    </w:p>
    <w:p w14:paraId="47B5D4DE" w14:textId="77777777" w:rsidR="00260A99" w:rsidRPr="002F11F4" w:rsidRDefault="00260A99" w:rsidP="00260A99">
      <w:pPr>
        <w:pStyle w:val="ListParagraph"/>
        <w:rPr>
          <w:sz w:val="24"/>
          <w:szCs w:val="24"/>
        </w:rPr>
      </w:pPr>
    </w:p>
    <w:p w14:paraId="25DD8F0D" w14:textId="34B12D36" w:rsidR="007E53D8" w:rsidRPr="002F11F4" w:rsidRDefault="00260A99" w:rsidP="007E53D8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49347A8C" w14:textId="77777777" w:rsidR="00C4275A" w:rsidRPr="002F11F4" w:rsidRDefault="00C4275A" w:rsidP="007E53D8">
      <w:pPr>
        <w:rPr>
          <w:sz w:val="24"/>
          <w:szCs w:val="24"/>
        </w:rPr>
      </w:pPr>
    </w:p>
    <w:p w14:paraId="5728A13D" w14:textId="65B0406C" w:rsidR="00C4275A" w:rsidRPr="002F11F4" w:rsidRDefault="00C4275A" w:rsidP="00C4275A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What is your </w:t>
      </w:r>
      <w:r w:rsidR="00290001" w:rsidRPr="002F11F4">
        <w:rPr>
          <w:sz w:val="24"/>
          <w:szCs w:val="24"/>
        </w:rPr>
        <w:t xml:space="preserve">pain </w:t>
      </w:r>
      <w:r w:rsidRPr="002F11F4">
        <w:rPr>
          <w:sz w:val="24"/>
          <w:szCs w:val="24"/>
        </w:rPr>
        <w:t xml:space="preserve">diagnosis or pain condition? (Please </w:t>
      </w:r>
      <w:r w:rsidR="00290001" w:rsidRPr="002F11F4">
        <w:rPr>
          <w:sz w:val="24"/>
          <w:szCs w:val="24"/>
        </w:rPr>
        <w:t>list all)</w:t>
      </w:r>
    </w:p>
    <w:p w14:paraId="74031B64" w14:textId="7EE75C8F" w:rsidR="00290001" w:rsidRPr="002F11F4" w:rsidRDefault="00290001" w:rsidP="00290001">
      <w:pPr>
        <w:rPr>
          <w:sz w:val="24"/>
          <w:szCs w:val="24"/>
        </w:rPr>
      </w:pPr>
    </w:p>
    <w:p w14:paraId="2BBDA1D9" w14:textId="2743E394" w:rsidR="00290001" w:rsidRPr="002F11F4" w:rsidRDefault="00290001" w:rsidP="00290001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661699BC" w14:textId="77777777" w:rsidR="00290001" w:rsidRPr="002F11F4" w:rsidRDefault="00290001" w:rsidP="00290001">
      <w:pPr>
        <w:rPr>
          <w:sz w:val="24"/>
          <w:szCs w:val="24"/>
        </w:rPr>
      </w:pPr>
    </w:p>
    <w:p w14:paraId="6DEAB068" w14:textId="3857387F" w:rsidR="00290001" w:rsidRPr="002F11F4" w:rsidRDefault="00290001" w:rsidP="00290001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7F3A3A08" w14:textId="77777777" w:rsidR="008A19B1" w:rsidRPr="002F11F4" w:rsidRDefault="008A19B1" w:rsidP="00290001">
      <w:pPr>
        <w:rPr>
          <w:sz w:val="24"/>
          <w:szCs w:val="24"/>
        </w:rPr>
      </w:pPr>
    </w:p>
    <w:p w14:paraId="3A5E5FB4" w14:textId="25FBF47B" w:rsidR="008A19B1" w:rsidRDefault="008A19B1" w:rsidP="00290001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66247472" w14:textId="77777777" w:rsidR="00FC621E" w:rsidRPr="002F11F4" w:rsidRDefault="00FC621E" w:rsidP="00290001">
      <w:pPr>
        <w:rPr>
          <w:sz w:val="24"/>
          <w:szCs w:val="24"/>
        </w:rPr>
      </w:pPr>
    </w:p>
    <w:p w14:paraId="20538D39" w14:textId="2245DE51" w:rsidR="00290001" w:rsidRPr="002F11F4" w:rsidRDefault="00024BD6" w:rsidP="00290001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In which joints or body areas do you have pain? (Please list all)</w:t>
      </w:r>
    </w:p>
    <w:p w14:paraId="434FF4DD" w14:textId="77777777" w:rsidR="00024BD6" w:rsidRPr="002F11F4" w:rsidRDefault="00024BD6" w:rsidP="00024BD6">
      <w:pPr>
        <w:rPr>
          <w:sz w:val="24"/>
          <w:szCs w:val="24"/>
        </w:rPr>
      </w:pPr>
    </w:p>
    <w:p w14:paraId="20F8F8DB" w14:textId="09FA2AB4" w:rsidR="00024BD6" w:rsidRPr="002F11F4" w:rsidRDefault="00024BD6" w:rsidP="00024BD6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53CF37B2" w14:textId="77777777" w:rsidR="00024BD6" w:rsidRPr="002F11F4" w:rsidRDefault="00024BD6" w:rsidP="00024BD6">
      <w:pPr>
        <w:rPr>
          <w:sz w:val="24"/>
          <w:szCs w:val="24"/>
        </w:rPr>
      </w:pPr>
    </w:p>
    <w:p w14:paraId="0AE9656E" w14:textId="23463418" w:rsidR="00024BD6" w:rsidRPr="002F11F4" w:rsidRDefault="00024BD6" w:rsidP="00024BD6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</w:t>
      </w:r>
    </w:p>
    <w:p w14:paraId="6545CC76" w14:textId="77777777" w:rsidR="00024BD6" w:rsidRPr="002F11F4" w:rsidRDefault="00024BD6" w:rsidP="00024BD6">
      <w:pPr>
        <w:rPr>
          <w:sz w:val="24"/>
          <w:szCs w:val="24"/>
        </w:rPr>
      </w:pPr>
    </w:p>
    <w:p w14:paraId="31F3F479" w14:textId="5EF93EA9" w:rsidR="00024BD6" w:rsidRPr="002F11F4" w:rsidRDefault="00024BD6" w:rsidP="00024BD6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7A7F3C19" w14:textId="77777777" w:rsidR="00024BD6" w:rsidRPr="002F11F4" w:rsidRDefault="00024BD6" w:rsidP="00024BD6">
      <w:pPr>
        <w:rPr>
          <w:sz w:val="24"/>
          <w:szCs w:val="24"/>
        </w:rPr>
      </w:pPr>
    </w:p>
    <w:p w14:paraId="10D34C1F" w14:textId="0AEDC387" w:rsidR="00024BD6" w:rsidRPr="002F11F4" w:rsidRDefault="00024BD6" w:rsidP="00024BD6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How long have you had pain (in years and months)? </w:t>
      </w:r>
    </w:p>
    <w:p w14:paraId="7210A801" w14:textId="77777777" w:rsidR="00024BD6" w:rsidRPr="002F11F4" w:rsidRDefault="00024BD6" w:rsidP="00024BD6">
      <w:pPr>
        <w:rPr>
          <w:sz w:val="24"/>
          <w:szCs w:val="24"/>
        </w:rPr>
      </w:pPr>
    </w:p>
    <w:p w14:paraId="3B275226" w14:textId="3E1E6521" w:rsidR="00024BD6" w:rsidRPr="002F11F4" w:rsidRDefault="00024BD6" w:rsidP="00024BD6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3F5C1214" w14:textId="77777777" w:rsidR="00024BD6" w:rsidRPr="002F11F4" w:rsidRDefault="00024BD6" w:rsidP="00024BD6">
      <w:pPr>
        <w:rPr>
          <w:sz w:val="24"/>
          <w:szCs w:val="24"/>
        </w:rPr>
      </w:pPr>
    </w:p>
    <w:p w14:paraId="4340E79E" w14:textId="77777777" w:rsidR="00F556DC" w:rsidRPr="002F11F4" w:rsidRDefault="00F556DC" w:rsidP="00024BD6">
      <w:pPr>
        <w:pStyle w:val="ListParagraph"/>
        <w:numPr>
          <w:ilvl w:val="0"/>
          <w:numId w:val="22"/>
        </w:numPr>
        <w:rPr>
          <w:sz w:val="24"/>
          <w:szCs w:val="24"/>
        </w:rPr>
      </w:pPr>
    </w:p>
    <w:p w14:paraId="166669DB" w14:textId="3CFF2B11" w:rsidR="00024BD6" w:rsidRPr="002F11F4" w:rsidRDefault="00024BD6" w:rsidP="00F556DC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Do you have any other health conditions? </w:t>
      </w:r>
      <w:r w:rsidR="00F556DC" w:rsidRPr="002F11F4">
        <w:rPr>
          <w:sz w:val="24"/>
          <w:szCs w:val="24"/>
        </w:rPr>
        <w:t>(Please tick one)</w:t>
      </w:r>
    </w:p>
    <w:p w14:paraId="1E982D23" w14:textId="45C8D512" w:rsidR="00024BD6" w:rsidRPr="002F11F4" w:rsidRDefault="00024BD6" w:rsidP="00024BD6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</w:t>
      </w:r>
      <w:r w:rsidR="009E4DFC" w:rsidRPr="002F11F4">
        <w:rPr>
          <w:rFonts w:ascii="MS Gothic" w:eastAsia="MS Gothic" w:hAnsi="MS Gothic"/>
          <w:sz w:val="24"/>
          <w:szCs w:val="24"/>
        </w:rPr>
        <w:t xml:space="preserve"> </w:t>
      </w:r>
      <w:r w:rsidRPr="002F11F4">
        <w:rPr>
          <w:rFonts w:ascii="MS Gothic" w:eastAsia="MS Gothic" w:hAnsi="MS Gothic"/>
          <w:sz w:val="24"/>
          <w:szCs w:val="24"/>
        </w:rPr>
        <w:t xml:space="preserve"> </w:t>
      </w:r>
      <w:sdt>
        <w:sdtPr>
          <w:rPr>
            <w:rFonts w:ascii="MS Gothic" w:eastAsia="MS Gothic" w:hAnsi="MS Gothic"/>
            <w:sz w:val="24"/>
            <w:szCs w:val="24"/>
          </w:rPr>
          <w:id w:val="4982404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Yes</w:t>
      </w:r>
    </w:p>
    <w:p w14:paraId="72EC69FD" w14:textId="2448C3C2" w:rsidR="009E4DFC" w:rsidRPr="002F11F4" w:rsidRDefault="00024BD6" w:rsidP="009E4DFC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1617392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No</w:t>
      </w:r>
    </w:p>
    <w:p w14:paraId="031A7795" w14:textId="77777777" w:rsidR="00525D8B" w:rsidRDefault="00525D8B" w:rsidP="00525D8B">
      <w:pPr>
        <w:pStyle w:val="ListParagraph"/>
        <w:ind w:left="1080"/>
        <w:rPr>
          <w:sz w:val="24"/>
          <w:szCs w:val="24"/>
        </w:rPr>
      </w:pPr>
    </w:p>
    <w:p w14:paraId="77C68285" w14:textId="4D9DFF98" w:rsidR="00F556DC" w:rsidRPr="002F11F4" w:rsidRDefault="00F556DC" w:rsidP="00F556DC">
      <w:pPr>
        <w:pStyle w:val="ListParagraph"/>
        <w:numPr>
          <w:ilvl w:val="0"/>
          <w:numId w:val="23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If yes to 7a, what conditions </w:t>
      </w:r>
      <w:r w:rsidR="005873CA">
        <w:rPr>
          <w:sz w:val="24"/>
          <w:szCs w:val="24"/>
        </w:rPr>
        <w:t>do you have</w:t>
      </w:r>
      <w:r w:rsidRPr="002F11F4">
        <w:rPr>
          <w:sz w:val="24"/>
          <w:szCs w:val="24"/>
        </w:rPr>
        <w:t>? (Please list all)</w:t>
      </w:r>
    </w:p>
    <w:p w14:paraId="60E8C338" w14:textId="77777777" w:rsidR="00F556DC" w:rsidRPr="002F11F4" w:rsidRDefault="00F556DC" w:rsidP="00F556DC">
      <w:pPr>
        <w:rPr>
          <w:sz w:val="24"/>
          <w:szCs w:val="24"/>
        </w:rPr>
      </w:pPr>
    </w:p>
    <w:p w14:paraId="109E61ED" w14:textId="294F24D4" w:rsidR="00F556DC" w:rsidRPr="002F11F4" w:rsidRDefault="00F556DC" w:rsidP="00F556DC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25A73612" w14:textId="77777777" w:rsidR="00F556DC" w:rsidRPr="002F11F4" w:rsidRDefault="00F556DC" w:rsidP="00F556DC">
      <w:pPr>
        <w:rPr>
          <w:sz w:val="24"/>
          <w:szCs w:val="24"/>
        </w:rPr>
      </w:pPr>
    </w:p>
    <w:p w14:paraId="16599A98" w14:textId="46DB447C" w:rsidR="005873CA" w:rsidRDefault="00F556DC" w:rsidP="00F556DC">
      <w:pPr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___</w:t>
      </w:r>
    </w:p>
    <w:p w14:paraId="5FE84906" w14:textId="77777777" w:rsidR="007C120A" w:rsidRDefault="007C120A" w:rsidP="00F556DC">
      <w:pPr>
        <w:rPr>
          <w:sz w:val="24"/>
          <w:szCs w:val="24"/>
        </w:rPr>
      </w:pPr>
    </w:p>
    <w:p w14:paraId="0E9D5B6E" w14:textId="08601CB2" w:rsidR="007C120A" w:rsidRDefault="007C120A" w:rsidP="00F556D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</w:t>
      </w:r>
    </w:p>
    <w:p w14:paraId="3EAABCC4" w14:textId="77777777" w:rsidR="007C120A" w:rsidRDefault="007C120A" w:rsidP="00F556DC">
      <w:pPr>
        <w:rPr>
          <w:sz w:val="24"/>
          <w:szCs w:val="24"/>
        </w:rPr>
      </w:pPr>
    </w:p>
    <w:p w14:paraId="60AA5C37" w14:textId="407FC6F3" w:rsidR="00E9125E" w:rsidRDefault="00E9125E" w:rsidP="00F556DC">
      <w:pPr>
        <w:rPr>
          <w:sz w:val="24"/>
          <w:szCs w:val="24"/>
        </w:rPr>
      </w:pPr>
      <w:r>
        <w:rPr>
          <w:sz w:val="24"/>
          <w:szCs w:val="24"/>
        </w:rPr>
        <w:t>___________________________________________________________________________</w:t>
      </w:r>
    </w:p>
    <w:p w14:paraId="00E58B2F" w14:textId="77777777" w:rsidR="00E9125E" w:rsidRDefault="00E9125E" w:rsidP="00F556DC">
      <w:pPr>
        <w:rPr>
          <w:sz w:val="24"/>
          <w:szCs w:val="24"/>
        </w:rPr>
      </w:pPr>
    </w:p>
    <w:p w14:paraId="33F15074" w14:textId="77777777" w:rsidR="004C6189" w:rsidRDefault="004C6189" w:rsidP="00F556DC">
      <w:pPr>
        <w:rPr>
          <w:sz w:val="24"/>
          <w:szCs w:val="24"/>
        </w:rPr>
      </w:pPr>
    </w:p>
    <w:p w14:paraId="6AC48A99" w14:textId="77777777" w:rsidR="00E73856" w:rsidRDefault="00E73856" w:rsidP="00F556DC">
      <w:pPr>
        <w:rPr>
          <w:sz w:val="24"/>
          <w:szCs w:val="24"/>
        </w:rPr>
      </w:pPr>
    </w:p>
    <w:p w14:paraId="29FBAB02" w14:textId="77777777" w:rsidR="00FC621E" w:rsidRDefault="00FC621E" w:rsidP="00F556DC">
      <w:pPr>
        <w:rPr>
          <w:sz w:val="24"/>
          <w:szCs w:val="24"/>
        </w:rPr>
      </w:pPr>
    </w:p>
    <w:p w14:paraId="0B8F21B4" w14:textId="7C72DA43" w:rsidR="00F556DC" w:rsidRPr="002F11F4" w:rsidRDefault="001F34A8" w:rsidP="001F34A8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What is your ethnic group?</w:t>
      </w:r>
      <w:r w:rsidR="006F5008" w:rsidRPr="002F11F4">
        <w:rPr>
          <w:sz w:val="24"/>
          <w:szCs w:val="24"/>
        </w:rPr>
        <w:t xml:space="preserve"> </w:t>
      </w:r>
    </w:p>
    <w:p w14:paraId="14197C50" w14:textId="2E2D3776" w:rsidR="006F5008" w:rsidRPr="002F11F4" w:rsidRDefault="006F5008" w:rsidP="006F5008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lastRenderedPageBreak/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72016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White</w:t>
      </w:r>
    </w:p>
    <w:p w14:paraId="30C2C1A2" w14:textId="312AA9D9" w:rsidR="006F5008" w:rsidRPr="002F11F4" w:rsidRDefault="006F5008" w:rsidP="006F5008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-9209503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Asian/Asian British</w:t>
      </w:r>
    </w:p>
    <w:p w14:paraId="3A8B4303" w14:textId="0CD11D69" w:rsidR="006F5008" w:rsidRPr="002F11F4" w:rsidRDefault="006F5008" w:rsidP="006F5008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732356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Black/African/Caribbean/Black British </w:t>
      </w:r>
    </w:p>
    <w:p w14:paraId="0B9697CB" w14:textId="60B26CDD" w:rsidR="006F5008" w:rsidRPr="002F11F4" w:rsidRDefault="006F5008" w:rsidP="006F5008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881826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Hispanic </w:t>
      </w:r>
    </w:p>
    <w:p w14:paraId="2B4A0816" w14:textId="1EBED044" w:rsidR="006F5008" w:rsidRPr="002F11F4" w:rsidRDefault="006F5008" w:rsidP="006F5008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6374543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Mixed/multiple ethnic groups</w:t>
      </w:r>
    </w:p>
    <w:p w14:paraId="5221D7AE" w14:textId="77777777" w:rsidR="00A001B7" w:rsidRPr="002F11F4" w:rsidRDefault="006F5008" w:rsidP="00A001B7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</w:t>
      </w:r>
      <w:sdt>
        <w:sdtPr>
          <w:rPr>
            <w:rFonts w:ascii="MS Gothic" w:eastAsia="MS Gothic" w:hAnsi="MS Gothic"/>
            <w:sz w:val="24"/>
            <w:szCs w:val="24"/>
          </w:rPr>
          <w:id w:val="11920335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Other</w:t>
      </w:r>
      <w:r w:rsidR="00A001B7" w:rsidRPr="002F11F4">
        <w:rPr>
          <w:sz w:val="24"/>
          <w:szCs w:val="24"/>
        </w:rPr>
        <w:t xml:space="preserve"> </w:t>
      </w:r>
    </w:p>
    <w:p w14:paraId="6F0F9E66" w14:textId="719F1F28" w:rsidR="006F5008" w:rsidRDefault="006F5008" w:rsidP="005873CA">
      <w:pPr>
        <w:ind w:left="360"/>
        <w:rPr>
          <w:sz w:val="24"/>
          <w:szCs w:val="24"/>
        </w:rPr>
      </w:pPr>
      <w:r w:rsidRPr="002F11F4">
        <w:rPr>
          <w:sz w:val="24"/>
          <w:szCs w:val="24"/>
        </w:rPr>
        <w:t>Please specify</w:t>
      </w:r>
      <w:r w:rsidR="00A001B7" w:rsidRPr="002F11F4">
        <w:rPr>
          <w:sz w:val="24"/>
          <w:szCs w:val="24"/>
        </w:rPr>
        <w:t xml:space="preserve"> if other</w:t>
      </w:r>
      <w:r w:rsidRPr="002F11F4">
        <w:rPr>
          <w:sz w:val="24"/>
          <w:szCs w:val="24"/>
        </w:rPr>
        <w:t>:</w:t>
      </w:r>
      <w:r w:rsidR="005873CA">
        <w:rPr>
          <w:sz w:val="24"/>
          <w:szCs w:val="24"/>
        </w:rPr>
        <w:t xml:space="preserve"> </w:t>
      </w:r>
      <w:r w:rsidR="00A001B7" w:rsidRPr="002F11F4">
        <w:rPr>
          <w:sz w:val="24"/>
          <w:szCs w:val="24"/>
        </w:rPr>
        <w:t>__________________________________________________</w:t>
      </w:r>
    </w:p>
    <w:p w14:paraId="120BCCD7" w14:textId="77777777" w:rsidR="005873CA" w:rsidRPr="002F11F4" w:rsidRDefault="005873CA" w:rsidP="005873CA">
      <w:pPr>
        <w:ind w:left="360"/>
        <w:rPr>
          <w:sz w:val="24"/>
          <w:szCs w:val="24"/>
        </w:rPr>
      </w:pPr>
    </w:p>
    <w:p w14:paraId="428BFF7C" w14:textId="58AF34BE" w:rsidR="00660CB4" w:rsidRPr="002F11F4" w:rsidRDefault="000736BA" w:rsidP="000736BA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What is the highest level of educational qualification you have gained? </w:t>
      </w:r>
      <w:r w:rsidR="00113564" w:rsidRPr="002F11F4">
        <w:rPr>
          <w:sz w:val="24"/>
          <w:szCs w:val="24"/>
        </w:rPr>
        <w:t>(Please tick one)</w:t>
      </w:r>
    </w:p>
    <w:p w14:paraId="3D811E7F" w14:textId="34CB9E47" w:rsidR="000736BA" w:rsidRPr="002F11F4" w:rsidRDefault="000736BA" w:rsidP="000736BA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559935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None</w:t>
      </w:r>
    </w:p>
    <w:p w14:paraId="1D7BCAAD" w14:textId="1663163C" w:rsidR="000736BA" w:rsidRPr="002F11F4" w:rsidRDefault="00113564" w:rsidP="000736BA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4272388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0736BA" w:rsidRPr="002F11F4">
        <w:rPr>
          <w:sz w:val="24"/>
          <w:szCs w:val="24"/>
        </w:rPr>
        <w:t xml:space="preserve"> GCSE or equivalent</w:t>
      </w:r>
    </w:p>
    <w:p w14:paraId="311B0ED6" w14:textId="51C12101" w:rsidR="000736BA" w:rsidRPr="002F11F4" w:rsidRDefault="00113564" w:rsidP="000736BA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5793286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36BA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0736BA" w:rsidRPr="002F11F4">
        <w:rPr>
          <w:sz w:val="24"/>
          <w:szCs w:val="24"/>
        </w:rPr>
        <w:t xml:space="preserve"> A-level or equivalent </w:t>
      </w:r>
    </w:p>
    <w:p w14:paraId="058B8D47" w14:textId="09488751" w:rsidR="006F5008" w:rsidRPr="002F11F4" w:rsidRDefault="00113564" w:rsidP="000736BA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484203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736BA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0736BA" w:rsidRPr="002F11F4">
        <w:rPr>
          <w:sz w:val="24"/>
          <w:szCs w:val="24"/>
        </w:rPr>
        <w:t xml:space="preserve"> Degree or equivalent</w:t>
      </w:r>
    </w:p>
    <w:p w14:paraId="66E55931" w14:textId="77777777" w:rsidR="00113564" w:rsidRPr="002F11F4" w:rsidRDefault="00113564" w:rsidP="000736BA">
      <w:pPr>
        <w:ind w:left="360"/>
        <w:rPr>
          <w:sz w:val="24"/>
          <w:szCs w:val="24"/>
        </w:rPr>
      </w:pPr>
    </w:p>
    <w:p w14:paraId="0F8112B8" w14:textId="5627A6B9" w:rsidR="00113564" w:rsidRPr="002F11F4" w:rsidRDefault="00113564" w:rsidP="00113564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Are you currently working or studying? (</w:t>
      </w:r>
      <w:r w:rsidR="008B108D">
        <w:rPr>
          <w:sz w:val="24"/>
          <w:szCs w:val="24"/>
        </w:rPr>
        <w:t>Tick all that apply</w:t>
      </w:r>
      <w:r w:rsidRPr="002F11F4">
        <w:rPr>
          <w:sz w:val="24"/>
          <w:szCs w:val="24"/>
        </w:rPr>
        <w:t>)</w:t>
      </w:r>
    </w:p>
    <w:p w14:paraId="28FA9C13" w14:textId="40ACFE0C" w:rsidR="00113564" w:rsidRPr="002F11F4" w:rsidRDefault="00113564" w:rsidP="00113564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858036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Working (paid employment)</w:t>
      </w:r>
    </w:p>
    <w:p w14:paraId="314258AC" w14:textId="710AB62E" w:rsidR="00113564" w:rsidRPr="002F11F4" w:rsidRDefault="00502994" w:rsidP="00113564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823206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3564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113564" w:rsidRPr="002F11F4">
        <w:rPr>
          <w:sz w:val="24"/>
          <w:szCs w:val="24"/>
        </w:rPr>
        <w:t xml:space="preserve"> Volunteering</w:t>
      </w:r>
    </w:p>
    <w:p w14:paraId="59509B2B" w14:textId="1F760389" w:rsidR="00113564" w:rsidRPr="002F11F4" w:rsidRDefault="00502994" w:rsidP="00113564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682778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3564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113564" w:rsidRPr="002F11F4">
        <w:rPr>
          <w:sz w:val="24"/>
          <w:szCs w:val="24"/>
        </w:rPr>
        <w:t xml:space="preserve"> Studying</w:t>
      </w:r>
    </w:p>
    <w:p w14:paraId="045DB4EA" w14:textId="3DB4254C" w:rsidR="00113564" w:rsidRPr="002F11F4" w:rsidRDefault="00502994" w:rsidP="00113564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7482700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3564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113564" w:rsidRPr="002F11F4">
        <w:rPr>
          <w:sz w:val="24"/>
          <w:szCs w:val="24"/>
        </w:rPr>
        <w:t xml:space="preserve"> Not working due to pain</w:t>
      </w:r>
    </w:p>
    <w:p w14:paraId="19F224E4" w14:textId="1E15967C" w:rsidR="00113564" w:rsidRPr="002F11F4" w:rsidRDefault="00502994" w:rsidP="00113564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75423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3564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113564" w:rsidRPr="002F11F4">
        <w:rPr>
          <w:sz w:val="24"/>
          <w:szCs w:val="24"/>
        </w:rPr>
        <w:t xml:space="preserve"> Retired</w:t>
      </w:r>
    </w:p>
    <w:p w14:paraId="043BE765" w14:textId="7558507F" w:rsidR="008B108D" w:rsidRPr="002F11F4" w:rsidRDefault="00502994" w:rsidP="008B108D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072247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13564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113564" w:rsidRPr="002F11F4">
        <w:rPr>
          <w:sz w:val="24"/>
          <w:szCs w:val="24"/>
        </w:rPr>
        <w:t xml:space="preserve"> Not working due to other reason</w:t>
      </w:r>
    </w:p>
    <w:p w14:paraId="2310AFED" w14:textId="77777777" w:rsidR="005332B8" w:rsidRPr="002F11F4" w:rsidRDefault="005332B8" w:rsidP="00113564">
      <w:pPr>
        <w:ind w:left="360"/>
        <w:rPr>
          <w:sz w:val="24"/>
          <w:szCs w:val="24"/>
        </w:rPr>
      </w:pPr>
    </w:p>
    <w:p w14:paraId="10FFF9D7" w14:textId="49527F96" w:rsidR="005332B8" w:rsidRPr="002F11F4" w:rsidRDefault="005332B8" w:rsidP="005332B8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Do you have anybody that supports you with physical activity or </w:t>
      </w:r>
      <w:r w:rsidR="00D72955" w:rsidRPr="002F11F4">
        <w:rPr>
          <w:sz w:val="24"/>
          <w:szCs w:val="24"/>
        </w:rPr>
        <w:t xml:space="preserve">that you do physical activity with? </w:t>
      </w:r>
      <w:r w:rsidR="00796455" w:rsidRPr="002F11F4">
        <w:rPr>
          <w:sz w:val="24"/>
          <w:szCs w:val="24"/>
        </w:rPr>
        <w:t>(Please tick one)</w:t>
      </w:r>
    </w:p>
    <w:p w14:paraId="3A1DBA9B" w14:textId="77777777" w:rsidR="00D72955" w:rsidRPr="002F11F4" w:rsidRDefault="00D72955" w:rsidP="00D72955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4089191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Yes</w:t>
      </w:r>
    </w:p>
    <w:p w14:paraId="218CAEFE" w14:textId="77777777" w:rsidR="00D72955" w:rsidRDefault="00D72955" w:rsidP="00D72955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8618201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No</w:t>
      </w:r>
    </w:p>
    <w:p w14:paraId="6ADB4FA8" w14:textId="77777777" w:rsidR="00FC621E" w:rsidRPr="002F11F4" w:rsidRDefault="00FC621E" w:rsidP="00D72955">
      <w:pPr>
        <w:ind w:left="360"/>
        <w:rPr>
          <w:sz w:val="24"/>
          <w:szCs w:val="24"/>
        </w:rPr>
      </w:pPr>
    </w:p>
    <w:p w14:paraId="2B6FD5F4" w14:textId="1F1E588C" w:rsidR="00D72955" w:rsidRPr="002F11F4" w:rsidRDefault="00796455" w:rsidP="00D72955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Are you married or do you live with a partner? (Please tick one)</w:t>
      </w:r>
    </w:p>
    <w:p w14:paraId="443FCD51" w14:textId="6C57CD8B" w:rsidR="00796455" w:rsidRPr="002F11F4" w:rsidRDefault="00296063" w:rsidP="00296063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lastRenderedPageBreak/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18616319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96455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96455" w:rsidRPr="002F11F4">
        <w:rPr>
          <w:sz w:val="24"/>
          <w:szCs w:val="24"/>
        </w:rPr>
        <w:t xml:space="preserve"> Married or living with a partner</w:t>
      </w:r>
    </w:p>
    <w:p w14:paraId="380E71EC" w14:textId="188659DA" w:rsidR="00D72955" w:rsidRPr="002F11F4" w:rsidRDefault="00296063" w:rsidP="00296063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6863578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96455"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="00796455" w:rsidRPr="002F11F4">
        <w:rPr>
          <w:sz w:val="24"/>
          <w:szCs w:val="24"/>
        </w:rPr>
        <w:t xml:space="preserve"> Not married or living with a partner</w:t>
      </w:r>
    </w:p>
    <w:p w14:paraId="0E288646" w14:textId="77777777" w:rsidR="00296063" w:rsidRPr="002F11F4" w:rsidRDefault="00296063" w:rsidP="00296063">
      <w:pPr>
        <w:ind w:left="360"/>
        <w:rPr>
          <w:sz w:val="24"/>
          <w:szCs w:val="24"/>
        </w:rPr>
      </w:pPr>
    </w:p>
    <w:p w14:paraId="65E5C2AD" w14:textId="7622DCF0" w:rsidR="00296063" w:rsidRPr="002F11F4" w:rsidRDefault="00296063" w:rsidP="00296063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>Do you live alone or with other people? (Please tick one)</w:t>
      </w:r>
    </w:p>
    <w:p w14:paraId="71B4D956" w14:textId="588413B9" w:rsidR="00296063" w:rsidRPr="002F11F4" w:rsidRDefault="00296063" w:rsidP="00296063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970890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Alone </w:t>
      </w:r>
    </w:p>
    <w:p w14:paraId="6334BB3F" w14:textId="6C30E147" w:rsidR="00296063" w:rsidRPr="002F11F4" w:rsidRDefault="00296063" w:rsidP="00296063">
      <w:pPr>
        <w:ind w:left="360"/>
        <w:rPr>
          <w:sz w:val="24"/>
          <w:szCs w:val="24"/>
        </w:rPr>
      </w:pPr>
      <w:r w:rsidRPr="002F11F4">
        <w:rPr>
          <w:rFonts w:ascii="MS Gothic" w:eastAsia="MS Gothic" w:hAnsi="MS Gothic"/>
          <w:sz w:val="24"/>
          <w:szCs w:val="24"/>
        </w:rPr>
        <w:t xml:space="preserve">       </w:t>
      </w:r>
      <w:sdt>
        <w:sdtPr>
          <w:rPr>
            <w:rFonts w:ascii="MS Gothic" w:eastAsia="MS Gothic" w:hAnsi="MS Gothic"/>
            <w:sz w:val="24"/>
            <w:szCs w:val="24"/>
          </w:rPr>
          <w:id w:val="-19282577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MS Gothic" w:eastAsia="MS Gothic" w:hAnsi="MS Gothic" w:hint="eastAsia"/>
              <w:sz w:val="24"/>
              <w:szCs w:val="24"/>
            </w:rPr>
            <w:t>☐</w:t>
          </w:r>
        </w:sdtContent>
      </w:sdt>
      <w:r w:rsidRPr="002F11F4">
        <w:rPr>
          <w:sz w:val="24"/>
          <w:szCs w:val="24"/>
        </w:rPr>
        <w:t xml:space="preserve"> With others</w:t>
      </w:r>
    </w:p>
    <w:p w14:paraId="5AB87C8F" w14:textId="77777777" w:rsidR="00296063" w:rsidRPr="002F11F4" w:rsidRDefault="00296063" w:rsidP="00296063">
      <w:pPr>
        <w:ind w:left="360"/>
        <w:rPr>
          <w:sz w:val="24"/>
          <w:szCs w:val="24"/>
        </w:rPr>
      </w:pPr>
    </w:p>
    <w:p w14:paraId="7F23E2D6" w14:textId="6BE7DF35" w:rsidR="00296063" w:rsidRPr="002F11F4" w:rsidRDefault="00296063" w:rsidP="00296063">
      <w:pPr>
        <w:pStyle w:val="ListParagraph"/>
        <w:numPr>
          <w:ilvl w:val="0"/>
          <w:numId w:val="22"/>
        </w:numPr>
        <w:rPr>
          <w:sz w:val="24"/>
          <w:szCs w:val="24"/>
        </w:rPr>
      </w:pPr>
      <w:r w:rsidRPr="002F11F4">
        <w:rPr>
          <w:sz w:val="24"/>
          <w:szCs w:val="24"/>
        </w:rPr>
        <w:t xml:space="preserve">Which </w:t>
      </w:r>
      <w:r w:rsidR="00493B77" w:rsidRPr="002F11F4">
        <w:rPr>
          <w:sz w:val="24"/>
          <w:szCs w:val="24"/>
        </w:rPr>
        <w:t xml:space="preserve">hospital did you do your pain management programme? </w:t>
      </w:r>
    </w:p>
    <w:p w14:paraId="5E1A044A" w14:textId="77777777" w:rsidR="00493B77" w:rsidRPr="002F11F4" w:rsidRDefault="00493B77" w:rsidP="00493B77">
      <w:pPr>
        <w:ind w:left="360"/>
        <w:rPr>
          <w:sz w:val="24"/>
          <w:szCs w:val="24"/>
        </w:rPr>
      </w:pPr>
    </w:p>
    <w:p w14:paraId="57CF0FD1" w14:textId="3A658F08" w:rsidR="00493B77" w:rsidRDefault="00493B77" w:rsidP="00493B77">
      <w:pPr>
        <w:ind w:left="360"/>
        <w:rPr>
          <w:sz w:val="24"/>
          <w:szCs w:val="24"/>
        </w:rPr>
      </w:pPr>
      <w:r w:rsidRPr="002F11F4">
        <w:rPr>
          <w:sz w:val="24"/>
          <w:szCs w:val="24"/>
        </w:rPr>
        <w:t>________________________________________________________________________</w:t>
      </w:r>
    </w:p>
    <w:p w14:paraId="1F39C0B7" w14:textId="77777777" w:rsidR="002F11F4" w:rsidRDefault="002F11F4" w:rsidP="00493B77">
      <w:pPr>
        <w:ind w:left="360"/>
      </w:pPr>
    </w:p>
    <w:p w14:paraId="2E6EFA13" w14:textId="77777777" w:rsidR="0009134F" w:rsidRDefault="0009134F" w:rsidP="0009134F">
      <w:r w:rsidRPr="00954701">
        <w:rPr>
          <w:b/>
          <w:bCs/>
          <w:sz w:val="28"/>
          <w:szCs w:val="28"/>
          <w:u w:val="single"/>
        </w:rPr>
        <w:t xml:space="preserve">Section </w:t>
      </w:r>
      <w:r>
        <w:rPr>
          <w:b/>
          <w:bCs/>
          <w:sz w:val="28"/>
          <w:szCs w:val="28"/>
          <w:u w:val="single"/>
        </w:rPr>
        <w:t>2</w:t>
      </w:r>
      <w:r w:rsidRPr="00954701">
        <w:rPr>
          <w:b/>
          <w:bCs/>
          <w:sz w:val="28"/>
          <w:szCs w:val="28"/>
          <w:u w:val="single"/>
        </w:rPr>
        <w:t xml:space="preserve">: </w:t>
      </w:r>
      <w:r>
        <w:rPr>
          <w:b/>
          <w:bCs/>
          <w:sz w:val="28"/>
          <w:szCs w:val="28"/>
          <w:u w:val="single"/>
        </w:rPr>
        <w:t>physical activity related questions</w:t>
      </w:r>
    </w:p>
    <w:p w14:paraId="1ADC79F6" w14:textId="77777777" w:rsidR="00752EF7" w:rsidRPr="002F11F4" w:rsidRDefault="00752EF7" w:rsidP="00752EF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important is it to you to maintain your intended level of physical activity? (Please tick one)</w:t>
      </w:r>
    </w:p>
    <w:p w14:paraId="173F876B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10464198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important</w:t>
      </w:r>
    </w:p>
    <w:p w14:paraId="7B3ADE6C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2875926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important</w:t>
      </w:r>
    </w:p>
    <w:p w14:paraId="1C73CB2D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846854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important</w:t>
      </w:r>
    </w:p>
    <w:p w14:paraId="21462D3B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6392709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important</w:t>
      </w:r>
    </w:p>
    <w:p w14:paraId="1C41E689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359633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important</w:t>
      </w:r>
    </w:p>
    <w:p w14:paraId="2735CECB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</w:p>
    <w:p w14:paraId="564AFDFD" w14:textId="77777777" w:rsidR="00752EF7" w:rsidRPr="002F11F4" w:rsidRDefault="00752EF7" w:rsidP="00752EF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motivated are you to maintain your intended level of physical activity? (Please tick one)</w:t>
      </w:r>
    </w:p>
    <w:p w14:paraId="15FEAE40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1801757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motivated</w:t>
      </w:r>
    </w:p>
    <w:p w14:paraId="666F90D5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7519714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motivated</w:t>
      </w:r>
    </w:p>
    <w:p w14:paraId="6114356F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13460613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motivated</w:t>
      </w:r>
    </w:p>
    <w:p w14:paraId="5F52DF67" w14:textId="77777777" w:rsidR="00752EF7" w:rsidRPr="002F11F4" w:rsidRDefault="00752EF7" w:rsidP="00752EF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kern w:val="2"/>
          <w:sz w:val="24"/>
          <w:szCs w:val="24"/>
          <w14:ligatures w14:val="standardContextual"/>
        </w:rPr>
        <w:t xml:space="preserve">       </w:t>
      </w:r>
      <w:sdt>
        <w:sdtPr>
          <w:rPr>
            <w:rFonts w:eastAsia="MS Gothic" w:cstheme="minorHAnsi"/>
            <w:kern w:val="2"/>
            <w:sz w:val="24"/>
            <w:szCs w:val="24"/>
            <w14:ligatures w14:val="standardContextual"/>
          </w:rPr>
          <w:id w:val="-19268705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otivated</w:t>
      </w:r>
    </w:p>
    <w:p w14:paraId="1605CE83" w14:textId="466EF92C" w:rsidR="007E53D8" w:rsidRDefault="00752EF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14091864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motivated</w:t>
      </w:r>
    </w:p>
    <w:p w14:paraId="7ED1ACC4" w14:textId="77777777" w:rsidR="00D90ACD" w:rsidRPr="002F11F4" w:rsidRDefault="00D90ACD" w:rsidP="00081757">
      <w:pPr>
        <w:ind w:left="360"/>
        <w:rPr>
          <w:rFonts w:cstheme="minorHAnsi"/>
          <w:sz w:val="24"/>
          <w:szCs w:val="24"/>
        </w:rPr>
      </w:pPr>
    </w:p>
    <w:p w14:paraId="13C6A2EA" w14:textId="77777777" w:rsidR="00AC7805" w:rsidRPr="002F11F4" w:rsidRDefault="00AC7805" w:rsidP="00AC7805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Do you have physical activity related goals? (Please tick one)</w:t>
      </w:r>
    </w:p>
    <w:p w14:paraId="4664B363" w14:textId="77777777" w:rsidR="00AC7805" w:rsidRPr="002F11F4" w:rsidRDefault="00AC7805" w:rsidP="00AC7805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1273161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Yes</w:t>
      </w:r>
    </w:p>
    <w:p w14:paraId="46C5226E" w14:textId="6E74C147" w:rsidR="00AC7805" w:rsidRPr="002F11F4" w:rsidRDefault="00AC7805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2969639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No</w:t>
      </w:r>
    </w:p>
    <w:p w14:paraId="1B85B5D8" w14:textId="77777777" w:rsidR="0020244C" w:rsidRPr="002F11F4" w:rsidRDefault="0020244C">
      <w:pPr>
        <w:rPr>
          <w:rFonts w:cstheme="minorHAnsi"/>
          <w:sz w:val="24"/>
          <w:szCs w:val="24"/>
        </w:rPr>
      </w:pPr>
    </w:p>
    <w:p w14:paraId="2999AAFA" w14:textId="77777777" w:rsidR="0020244C" w:rsidRPr="002F11F4" w:rsidRDefault="0020244C" w:rsidP="0020244C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To what extent do you agree or disagree with the following statements:</w:t>
      </w:r>
    </w:p>
    <w:p w14:paraId="07410BB2" w14:textId="77777777" w:rsidR="0020244C" w:rsidRPr="002F11F4" w:rsidRDefault="0020244C" w:rsidP="0020244C">
      <w:pPr>
        <w:pStyle w:val="ListParagraph"/>
        <w:rPr>
          <w:rFonts w:cstheme="minorHAnsi"/>
          <w:sz w:val="24"/>
          <w:szCs w:val="24"/>
        </w:rPr>
      </w:pPr>
    </w:p>
    <w:p w14:paraId="656A5B17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Physical activity makes me feel better physically (please tick one)</w:t>
      </w:r>
    </w:p>
    <w:p w14:paraId="3C3580BC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659683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6B987E0B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482731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54284C5A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87593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29060950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1609639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67A01C20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455740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0463DE35" w14:textId="77777777" w:rsidR="0020244C" w:rsidRPr="002F11F4" w:rsidRDefault="0020244C" w:rsidP="0020244C">
      <w:pPr>
        <w:ind w:left="360"/>
        <w:rPr>
          <w:rFonts w:cstheme="minorHAnsi"/>
          <w:sz w:val="24"/>
          <w:szCs w:val="24"/>
        </w:rPr>
      </w:pPr>
    </w:p>
    <w:p w14:paraId="06503DEC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Physical activity makes me feel better mentally (please tick one)</w:t>
      </w:r>
    </w:p>
    <w:p w14:paraId="4F642FB8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354309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51878D65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54675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58483694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259716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6562B244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261215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165DC721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495061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26ACEA19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</w:p>
    <w:p w14:paraId="529D81E5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Physical activity helps me manage my pain (please tick one)</w:t>
      </w:r>
    </w:p>
    <w:p w14:paraId="7F8D0C99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882477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612944B0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514983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073CFE90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242454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49FE9FFF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7659821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484CD0A1" w14:textId="77777777" w:rsidR="0020244C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5018561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43239FB4" w14:textId="77777777" w:rsidR="00EF02D1" w:rsidRPr="002F11F4" w:rsidRDefault="00EF02D1" w:rsidP="0020244C">
      <w:pPr>
        <w:ind w:left="720"/>
        <w:rPr>
          <w:rFonts w:cstheme="minorHAnsi"/>
          <w:sz w:val="24"/>
          <w:szCs w:val="24"/>
        </w:rPr>
      </w:pPr>
    </w:p>
    <w:p w14:paraId="735CD760" w14:textId="77777777" w:rsidR="00D90ACD" w:rsidRPr="002F11F4" w:rsidRDefault="00D90ACD" w:rsidP="0020244C">
      <w:pPr>
        <w:ind w:left="720"/>
        <w:rPr>
          <w:rFonts w:cstheme="minorHAnsi"/>
          <w:sz w:val="24"/>
          <w:szCs w:val="24"/>
        </w:rPr>
      </w:pPr>
    </w:p>
    <w:p w14:paraId="1DD9F1D2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Physical activity helps my general health (please tick one)</w:t>
      </w:r>
    </w:p>
    <w:p w14:paraId="4D1EC54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707923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3083134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0042028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2F876682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9584793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7874494A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9235430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202C815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813601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22556CED" w14:textId="77777777" w:rsidR="0020244C" w:rsidRPr="002F11F4" w:rsidRDefault="0020244C" w:rsidP="00081757">
      <w:pPr>
        <w:rPr>
          <w:rFonts w:cstheme="minorHAnsi"/>
          <w:sz w:val="24"/>
          <w:szCs w:val="24"/>
        </w:rPr>
      </w:pPr>
    </w:p>
    <w:p w14:paraId="4240736C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Physical activity might harm me (please tick one)</w:t>
      </w:r>
    </w:p>
    <w:p w14:paraId="3D98E055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62985832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2CE2FE83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7540153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1B4AB511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8637776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1C111FF9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7040860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58046248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0072570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3B3B414B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</w:p>
    <w:p w14:paraId="6B44AB9E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I should not do physical activities which (might) make my pain worse (please tick one)</w:t>
      </w:r>
    </w:p>
    <w:p w14:paraId="4478B04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0702310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650F7293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2381376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1CAB68FE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604697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76E787DA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520562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2B539D26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349170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41C08476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</w:p>
    <w:p w14:paraId="11A66B8D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I am worried about doing physical activity incorrectly (please tick one)</w:t>
      </w:r>
    </w:p>
    <w:p w14:paraId="3878BB0B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5917404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0AAC5F0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3089487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11C654B4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2053120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00AC49F9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708079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16E1628E" w14:textId="7571E714" w:rsidR="0020244C" w:rsidRDefault="0020244C" w:rsidP="00D90ACD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909995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76999126" w14:textId="77777777" w:rsidR="00D90ACD" w:rsidRDefault="00D90ACD" w:rsidP="00D90ACD">
      <w:pPr>
        <w:ind w:left="720"/>
        <w:rPr>
          <w:rFonts w:cstheme="minorHAnsi"/>
          <w:sz w:val="24"/>
          <w:szCs w:val="24"/>
        </w:rPr>
      </w:pPr>
    </w:p>
    <w:p w14:paraId="630396FE" w14:textId="77777777" w:rsidR="00D90ACD" w:rsidRPr="002F11F4" w:rsidRDefault="00D90ACD" w:rsidP="00D90ACD">
      <w:pPr>
        <w:ind w:left="720"/>
        <w:rPr>
          <w:rFonts w:cstheme="minorHAnsi"/>
          <w:sz w:val="24"/>
          <w:szCs w:val="24"/>
        </w:rPr>
      </w:pPr>
    </w:p>
    <w:p w14:paraId="5F8E9F66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My fear of physical activity has reduced since the pain management programme (please tick one)</w:t>
      </w:r>
    </w:p>
    <w:p w14:paraId="7D8606A2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869720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19B97B5A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4399066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7BBDE0F7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9631825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3E6C698E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344720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601A2FF2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7503131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22433A42" w14:textId="77777777" w:rsidR="0020244C" w:rsidRPr="002F11F4" w:rsidRDefault="0020244C" w:rsidP="00081757">
      <w:pPr>
        <w:rPr>
          <w:rFonts w:cstheme="minorHAnsi"/>
          <w:sz w:val="24"/>
          <w:szCs w:val="24"/>
        </w:rPr>
      </w:pPr>
    </w:p>
    <w:p w14:paraId="081EC6E7" w14:textId="77777777" w:rsidR="0020244C" w:rsidRPr="002F11F4" w:rsidRDefault="0020244C" w:rsidP="0020244C">
      <w:pPr>
        <w:pStyle w:val="ListParagraph"/>
        <w:numPr>
          <w:ilvl w:val="0"/>
          <w:numId w:val="26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I </w:t>
      </w:r>
      <w:proofErr w:type="gramStart"/>
      <w:r w:rsidRPr="002F11F4">
        <w:rPr>
          <w:rFonts w:cstheme="minorHAnsi"/>
          <w:sz w:val="24"/>
          <w:szCs w:val="24"/>
        </w:rPr>
        <w:t>am able to</w:t>
      </w:r>
      <w:proofErr w:type="gramEnd"/>
      <w:r w:rsidRPr="002F11F4">
        <w:rPr>
          <w:rFonts w:cstheme="minorHAnsi"/>
          <w:sz w:val="24"/>
          <w:szCs w:val="24"/>
        </w:rPr>
        <w:t xml:space="preserve"> manage my fear of physical activity (please tick one)</w:t>
      </w:r>
    </w:p>
    <w:p w14:paraId="1FC145FD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122418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54A6CBFB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859646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1DEC4A8E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8830891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0CF4F26B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8763399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2C04BBA1" w14:textId="77777777" w:rsidR="0020244C" w:rsidRPr="002F11F4" w:rsidRDefault="0020244C" w:rsidP="0020244C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418127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0F46CD73" w14:textId="77777777" w:rsidR="00171508" w:rsidRPr="002F11F4" w:rsidRDefault="00171508">
      <w:pPr>
        <w:rPr>
          <w:rFonts w:cstheme="minorHAnsi"/>
          <w:sz w:val="24"/>
          <w:szCs w:val="24"/>
        </w:rPr>
      </w:pPr>
    </w:p>
    <w:p w14:paraId="593F137F" w14:textId="77777777" w:rsidR="00171508" w:rsidRPr="002F11F4" w:rsidRDefault="00171508" w:rsidP="00171508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How confident are you that you can maintain physical activity if: </w:t>
      </w:r>
    </w:p>
    <w:p w14:paraId="63DBCA66" w14:textId="77777777" w:rsidR="00171508" w:rsidRPr="002F11F4" w:rsidRDefault="00171508" w:rsidP="00171508">
      <w:pPr>
        <w:pStyle w:val="ListParagraph"/>
        <w:rPr>
          <w:rFonts w:cstheme="minorHAnsi"/>
          <w:sz w:val="24"/>
          <w:szCs w:val="24"/>
        </w:rPr>
      </w:pPr>
    </w:p>
    <w:p w14:paraId="01F08E0A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The weather is bothering you (please tick one)</w:t>
      </w:r>
    </w:p>
    <w:p w14:paraId="0485C717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082994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1B336C57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5662204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1ED00BCE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6353840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2E61AFFF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5100571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74A996C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7897433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290A16EA" w14:textId="77777777" w:rsidR="00171508" w:rsidRDefault="00171508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666D33B8" w14:textId="77777777" w:rsidR="00843CF3" w:rsidRDefault="00843CF3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111708AE" w14:textId="77777777" w:rsidR="00843CF3" w:rsidRDefault="00843CF3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1DD7E506" w14:textId="77777777" w:rsidR="00843CF3" w:rsidRDefault="00843CF3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26346918" w14:textId="77777777" w:rsidR="00843CF3" w:rsidRDefault="00843CF3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66E4544E" w14:textId="77777777" w:rsidR="00843CF3" w:rsidRPr="002F11F4" w:rsidRDefault="00843CF3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031DDD50" w14:textId="77777777" w:rsidR="00171508" w:rsidRPr="002F11F4" w:rsidRDefault="00171508" w:rsidP="00171508">
      <w:pPr>
        <w:pStyle w:val="ListParagraph"/>
        <w:ind w:left="1080"/>
        <w:rPr>
          <w:rFonts w:cstheme="minorHAnsi"/>
          <w:sz w:val="24"/>
          <w:szCs w:val="24"/>
        </w:rPr>
      </w:pPr>
    </w:p>
    <w:p w14:paraId="2BBFF26C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are bored by the physical activity (please tick one)</w:t>
      </w:r>
    </w:p>
    <w:p w14:paraId="7DC3E117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1335284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5E9F279D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6531457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1ABFA068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5227786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44797E9D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2123815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03FB15CB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20225138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527FCE88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0C2323AE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feel pain when doing physical activity (please tick one)</w:t>
      </w:r>
    </w:p>
    <w:p w14:paraId="3B1C8FBF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771510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51C35B71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5036738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4E97DBB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4943023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32D4B0E8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3443928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48EE8D65" w14:textId="7412F525" w:rsidR="00171508" w:rsidRPr="002F11F4" w:rsidRDefault="00171508" w:rsidP="00843CF3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403724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02B333A9" w14:textId="77777777" w:rsidR="00171508" w:rsidRPr="002F11F4" w:rsidRDefault="00171508" w:rsidP="00171508">
      <w:pPr>
        <w:rPr>
          <w:rFonts w:cstheme="minorHAnsi"/>
          <w:sz w:val="24"/>
          <w:szCs w:val="24"/>
        </w:rPr>
      </w:pPr>
    </w:p>
    <w:p w14:paraId="2FD19750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You </w:t>
      </w:r>
      <w:proofErr w:type="gramStart"/>
      <w:r w:rsidRPr="002F11F4">
        <w:rPr>
          <w:rFonts w:cstheme="minorHAnsi"/>
          <w:sz w:val="24"/>
          <w:szCs w:val="24"/>
        </w:rPr>
        <w:t>have to</w:t>
      </w:r>
      <w:proofErr w:type="gramEnd"/>
      <w:r w:rsidRPr="002F11F4">
        <w:rPr>
          <w:rFonts w:cstheme="minorHAnsi"/>
          <w:sz w:val="24"/>
          <w:szCs w:val="24"/>
        </w:rPr>
        <w:t xml:space="preserve"> do physical activity alone (please tick one)</w:t>
      </w:r>
    </w:p>
    <w:p w14:paraId="16A6A565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800464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1223C931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9017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01EA2ACE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020843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0F78D7B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7904064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29F72CEB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7426373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0A8303C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5F347295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do not enjoy it (please tick one)</w:t>
      </w:r>
    </w:p>
    <w:p w14:paraId="7A1CAC0C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4375178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3901341B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4884550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7E38D17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9984891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64C7A98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3978985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7DAB30AB" w14:textId="6EC16D03" w:rsidR="00171508" w:rsidRPr="002F11F4" w:rsidRDefault="00171508" w:rsidP="00D90ACD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3801634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2B770B61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feel tired (please tick one)</w:t>
      </w:r>
    </w:p>
    <w:p w14:paraId="10FC5A7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6230374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3C263821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0612110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214421BB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152360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4DCED14F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8635213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12409D64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461393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53E2C91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3E484C72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feel stressed (please tick one)</w:t>
      </w:r>
    </w:p>
    <w:p w14:paraId="76A97EE3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6798516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5F75C39F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7982206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43DEA00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5810564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4EADEA49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4518566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5A8C6F7A" w14:textId="7032D4F0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308827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589D82CC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2DAFA008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r mood is low (please tick one)</w:t>
      </w:r>
    </w:p>
    <w:p w14:paraId="459B172A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128914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69D4924D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16090029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1AFD9155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045816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0CBD18F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513731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4D72655C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3379229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38A760C6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08386A6B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You feel fatigued (please tick one)</w:t>
      </w:r>
    </w:p>
    <w:p w14:paraId="77574038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8402067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69478AC5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528711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78A38D17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4743361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3568B047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437253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0C3F76A0" w14:textId="77777777" w:rsidR="00171508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6717725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043F0CC1" w14:textId="77777777" w:rsidR="00D90ACD" w:rsidRDefault="00D90ACD" w:rsidP="00171508">
      <w:pPr>
        <w:ind w:left="720"/>
        <w:rPr>
          <w:rFonts w:cstheme="minorHAnsi"/>
          <w:sz w:val="24"/>
          <w:szCs w:val="24"/>
        </w:rPr>
      </w:pPr>
    </w:p>
    <w:p w14:paraId="7AC5D235" w14:textId="77777777" w:rsidR="00D90ACD" w:rsidRPr="002F11F4" w:rsidRDefault="00D90ACD" w:rsidP="00171508">
      <w:pPr>
        <w:ind w:left="720"/>
        <w:rPr>
          <w:rFonts w:cstheme="minorHAnsi"/>
          <w:sz w:val="24"/>
          <w:szCs w:val="24"/>
        </w:rPr>
      </w:pPr>
    </w:p>
    <w:p w14:paraId="79B6A200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</w:p>
    <w:p w14:paraId="6E71DDF2" w14:textId="77777777" w:rsidR="00171508" w:rsidRPr="002F11F4" w:rsidRDefault="00171508" w:rsidP="00171508">
      <w:pPr>
        <w:pStyle w:val="ListParagraph"/>
        <w:numPr>
          <w:ilvl w:val="0"/>
          <w:numId w:val="27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You can be seen by others (please tick one)</w:t>
      </w:r>
    </w:p>
    <w:p w14:paraId="215C882C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0131492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75E0D22E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2088143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4CEC1284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-14677362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178F29B2" w14:textId="77777777" w:rsidR="00171508" w:rsidRPr="002F11F4" w:rsidRDefault="00171508" w:rsidP="0017150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774838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2C1ACF75" w14:textId="07440766" w:rsidR="00F03608" w:rsidRPr="002F11F4" w:rsidRDefault="00171508" w:rsidP="0008175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</w:t>
      </w:r>
      <w:sdt>
        <w:sdtPr>
          <w:rPr>
            <w:rFonts w:eastAsia="MS Gothic" w:cstheme="minorHAnsi"/>
            <w:sz w:val="24"/>
            <w:szCs w:val="24"/>
          </w:rPr>
          <w:id w:val="6820904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4C64E351" w14:textId="77777777" w:rsidR="00F03608" w:rsidRPr="002F11F4" w:rsidRDefault="00F03608">
      <w:pPr>
        <w:rPr>
          <w:rFonts w:cstheme="minorHAnsi"/>
          <w:sz w:val="24"/>
          <w:szCs w:val="24"/>
        </w:rPr>
      </w:pPr>
    </w:p>
    <w:p w14:paraId="748FF9E2" w14:textId="77777777" w:rsidR="00F03608" w:rsidRPr="002F11F4" w:rsidRDefault="00F03608" w:rsidP="00F03608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confident are you that you can recover from periods of lower activity or inactivity? (Please tick one)</w:t>
      </w:r>
    </w:p>
    <w:p w14:paraId="5272431E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4795941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0485C505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128197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1AE4129B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5876900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3AAA8A38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988557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3B854BE1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20153782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119BEE03" w14:textId="77777777" w:rsidR="00081757" w:rsidRPr="002F11F4" w:rsidRDefault="00081757" w:rsidP="00F03608">
      <w:pPr>
        <w:ind w:left="360"/>
        <w:rPr>
          <w:rFonts w:cstheme="minorHAnsi"/>
          <w:sz w:val="24"/>
          <w:szCs w:val="24"/>
        </w:rPr>
      </w:pPr>
    </w:p>
    <w:p w14:paraId="0CC6C318" w14:textId="77777777" w:rsidR="00081757" w:rsidRPr="002F11F4" w:rsidRDefault="00081757" w:rsidP="0008175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confident are you that you can maintain your physical activity without close guidance from a health professional, fitness instructor or other professional? (Please tick one)</w:t>
      </w:r>
    </w:p>
    <w:p w14:paraId="40371974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445819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confident</w:t>
      </w:r>
    </w:p>
    <w:p w14:paraId="1CD857A7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7751339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confident</w:t>
      </w:r>
    </w:p>
    <w:p w14:paraId="32A75359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210652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confident</w:t>
      </w:r>
    </w:p>
    <w:p w14:paraId="58354137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095986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confident</w:t>
      </w:r>
    </w:p>
    <w:p w14:paraId="284E4875" w14:textId="1CF16C96" w:rsidR="00081757" w:rsidRDefault="00081757" w:rsidP="00D5567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209496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confident</w:t>
      </w:r>
    </w:p>
    <w:p w14:paraId="3C38A683" w14:textId="77777777" w:rsidR="00D55678" w:rsidRDefault="00D55678" w:rsidP="00D55678">
      <w:pPr>
        <w:ind w:left="360"/>
        <w:rPr>
          <w:rFonts w:cstheme="minorHAnsi"/>
          <w:sz w:val="24"/>
          <w:szCs w:val="24"/>
        </w:rPr>
      </w:pPr>
    </w:p>
    <w:p w14:paraId="3E42867A" w14:textId="77777777" w:rsidR="00D55678" w:rsidRDefault="00D55678" w:rsidP="00D55678">
      <w:pPr>
        <w:ind w:left="360"/>
        <w:rPr>
          <w:rFonts w:cstheme="minorHAnsi"/>
          <w:sz w:val="24"/>
          <w:szCs w:val="24"/>
        </w:rPr>
      </w:pPr>
    </w:p>
    <w:p w14:paraId="0CF68DD0" w14:textId="77777777" w:rsidR="00D55678" w:rsidRDefault="00D55678" w:rsidP="00D55678">
      <w:pPr>
        <w:ind w:left="360"/>
        <w:rPr>
          <w:rFonts w:cstheme="minorHAnsi"/>
          <w:sz w:val="24"/>
          <w:szCs w:val="24"/>
        </w:rPr>
      </w:pPr>
    </w:p>
    <w:p w14:paraId="48011413" w14:textId="77777777" w:rsidR="00D55678" w:rsidRPr="002F11F4" w:rsidRDefault="00D55678" w:rsidP="00D55678">
      <w:pPr>
        <w:ind w:left="360"/>
        <w:rPr>
          <w:rFonts w:cstheme="minorHAnsi"/>
          <w:sz w:val="24"/>
          <w:szCs w:val="24"/>
        </w:rPr>
      </w:pPr>
    </w:p>
    <w:p w14:paraId="5E3E840C" w14:textId="77777777" w:rsidR="00081757" w:rsidRPr="002F11F4" w:rsidRDefault="00081757" w:rsidP="0008175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difficult do you find it to remember to do physical activity? (Please tick one)</w:t>
      </w:r>
    </w:p>
    <w:p w14:paraId="1F5CAE82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2457187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419F6527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4866836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1AF85E4A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7744067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4545FD8C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098249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291CB456" w14:textId="77777777" w:rsidR="00081757" w:rsidRPr="002F11F4" w:rsidRDefault="00081757" w:rsidP="0008175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3410770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11B64DEB" w14:textId="77777777" w:rsidR="00F03608" w:rsidRPr="002F11F4" w:rsidRDefault="00F03608" w:rsidP="00F03608">
      <w:pPr>
        <w:ind w:left="360"/>
        <w:rPr>
          <w:rFonts w:cstheme="minorHAnsi"/>
          <w:sz w:val="24"/>
          <w:szCs w:val="24"/>
        </w:rPr>
      </w:pPr>
    </w:p>
    <w:p w14:paraId="0C671FA3" w14:textId="00C90690" w:rsidR="002618A7" w:rsidRPr="002F11F4" w:rsidRDefault="002618A7" w:rsidP="002618A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Is physical activity something you do automatically? (Please tick one)</w:t>
      </w:r>
    </w:p>
    <w:p w14:paraId="6B356111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84759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79D9B37F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9051023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2FC805C0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7080688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27915EE8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6132961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0EF2C10D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128204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11E4D03D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</w:p>
    <w:p w14:paraId="121576B3" w14:textId="77777777" w:rsidR="002618A7" w:rsidRPr="002F11F4" w:rsidRDefault="002618A7" w:rsidP="002618A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To what extent do you plan your physical activity? (Please tick one)</w:t>
      </w:r>
    </w:p>
    <w:p w14:paraId="5C776FE4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21121561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6D0C66E0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529834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0FD3928B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7355821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42A99904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0778718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215EE01A" w14:textId="01211E77" w:rsidR="002618A7" w:rsidRPr="002F11F4" w:rsidRDefault="002618A7" w:rsidP="00D5567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765912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4FC81099" w14:textId="77777777" w:rsidR="002618A7" w:rsidRPr="002F11F4" w:rsidRDefault="002618A7" w:rsidP="002618A7">
      <w:pPr>
        <w:ind w:left="360"/>
        <w:rPr>
          <w:rFonts w:cstheme="minorHAnsi"/>
          <w:sz w:val="24"/>
          <w:szCs w:val="24"/>
        </w:rPr>
      </w:pPr>
    </w:p>
    <w:p w14:paraId="49319E8A" w14:textId="77777777" w:rsidR="002618A7" w:rsidRPr="002F11F4" w:rsidRDefault="002618A7" w:rsidP="002618A7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How difficult is it for you to prioritise your physical activity due to: </w:t>
      </w:r>
    </w:p>
    <w:p w14:paraId="0F9BEFA0" w14:textId="77777777" w:rsidR="002618A7" w:rsidRPr="002F11F4" w:rsidRDefault="002618A7" w:rsidP="002618A7">
      <w:pPr>
        <w:pStyle w:val="ListParagraph"/>
        <w:rPr>
          <w:rFonts w:cstheme="minorHAnsi"/>
          <w:sz w:val="24"/>
          <w:szCs w:val="24"/>
        </w:rPr>
      </w:pPr>
    </w:p>
    <w:p w14:paraId="6C447848" w14:textId="77777777" w:rsidR="002618A7" w:rsidRPr="002F11F4" w:rsidRDefault="002618A7" w:rsidP="002618A7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Work (please tick one)</w:t>
      </w:r>
    </w:p>
    <w:p w14:paraId="19C753FA" w14:textId="298A5646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</w:t>
      </w:r>
      <w:sdt>
        <w:sdtPr>
          <w:rPr>
            <w:rFonts w:eastAsia="MS Gothic" w:cstheme="minorHAnsi"/>
            <w:sz w:val="24"/>
            <w:szCs w:val="24"/>
          </w:rPr>
          <w:id w:val="1687706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0EED4E01" w14:textId="3B1C8BD4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</w:t>
      </w:r>
      <w:sdt>
        <w:sdtPr>
          <w:rPr>
            <w:rFonts w:eastAsia="MS Gothic" w:cstheme="minorHAnsi"/>
            <w:sz w:val="24"/>
            <w:szCs w:val="24"/>
          </w:rPr>
          <w:id w:val="-19866930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40D627F9" w14:textId="512D1A08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</w:t>
      </w:r>
      <w:sdt>
        <w:sdtPr>
          <w:rPr>
            <w:rFonts w:eastAsia="MS Gothic" w:cstheme="minorHAnsi"/>
            <w:sz w:val="24"/>
            <w:szCs w:val="24"/>
          </w:rPr>
          <w:id w:val="18223095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72C84A5B" w14:textId="4A4C92D3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</w:t>
      </w:r>
      <w:sdt>
        <w:sdtPr>
          <w:rPr>
            <w:rFonts w:eastAsia="MS Gothic" w:cstheme="minorHAnsi"/>
            <w:sz w:val="24"/>
            <w:szCs w:val="24"/>
          </w:rPr>
          <w:id w:val="5768744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17A43D83" w14:textId="76A99465" w:rsidR="002618A7" w:rsidRPr="002F11F4" w:rsidRDefault="00115EA3" w:rsidP="00115EA3">
      <w:pPr>
        <w:rPr>
          <w:rFonts w:cstheme="minorHAnsi"/>
          <w:sz w:val="24"/>
          <w:szCs w:val="24"/>
        </w:rPr>
      </w:pPr>
      <w:r>
        <w:rPr>
          <w:rFonts w:eastAsia="MS Gothic" w:cstheme="minorHAnsi"/>
          <w:sz w:val="24"/>
          <w:szCs w:val="24"/>
        </w:rPr>
        <w:t xml:space="preserve">          </w:t>
      </w:r>
      <w:r w:rsidR="002618A7" w:rsidRPr="002F11F4">
        <w:rPr>
          <w:rFonts w:eastAsia="MS Gothic" w:cstheme="minorHAnsi"/>
          <w:sz w:val="24"/>
          <w:szCs w:val="24"/>
        </w:rPr>
        <w:t xml:space="preserve">       </w:t>
      </w:r>
      <w:sdt>
        <w:sdtPr>
          <w:rPr>
            <w:rFonts w:eastAsia="MS Gothic" w:cstheme="minorHAnsi"/>
            <w:sz w:val="24"/>
            <w:szCs w:val="24"/>
          </w:rPr>
          <w:id w:val="-6324795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618A7"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="002618A7" w:rsidRPr="002F11F4">
        <w:rPr>
          <w:rFonts w:cstheme="minorHAnsi"/>
          <w:sz w:val="24"/>
          <w:szCs w:val="24"/>
        </w:rPr>
        <w:t xml:space="preserve"> 5. Extremely difficult</w:t>
      </w:r>
    </w:p>
    <w:p w14:paraId="12D8887C" w14:textId="77777777" w:rsidR="002618A7" w:rsidRPr="002F11F4" w:rsidRDefault="002618A7" w:rsidP="002618A7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Caring for family (please tick one)</w:t>
      </w:r>
    </w:p>
    <w:p w14:paraId="17F8B1E0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49387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3ACC9406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lastRenderedPageBreak/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99916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5557861E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7734730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19C101DF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5747441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1C717ABE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7153121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487E7D60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</w:p>
    <w:p w14:paraId="379CA81D" w14:textId="77777777" w:rsidR="002618A7" w:rsidRPr="002F11F4" w:rsidRDefault="002618A7" w:rsidP="002618A7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Social activities (please tick one)</w:t>
      </w:r>
    </w:p>
    <w:p w14:paraId="0FEA2B04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4996247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25810110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874682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611276A9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20620497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1C5F25E9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392269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093E206F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8487142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2F6EEC10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</w:p>
    <w:p w14:paraId="4D62DBF5" w14:textId="77777777" w:rsidR="002618A7" w:rsidRPr="002F11F4" w:rsidRDefault="002618A7" w:rsidP="002618A7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Managing health conditions other than pain (please tick one)</w:t>
      </w:r>
    </w:p>
    <w:p w14:paraId="649D1E0B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8159879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7A96763E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93805956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79431817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13568441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1E001608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20808158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07B813FC" w14:textId="39C53973" w:rsidR="002618A7" w:rsidRPr="002F11F4" w:rsidRDefault="002618A7" w:rsidP="00D5567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864749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3BE35ABA" w14:textId="77777777" w:rsidR="002618A7" w:rsidRPr="002F11F4" w:rsidRDefault="002618A7" w:rsidP="002618A7">
      <w:pPr>
        <w:rPr>
          <w:rFonts w:cstheme="minorHAnsi"/>
          <w:sz w:val="24"/>
          <w:szCs w:val="24"/>
        </w:rPr>
      </w:pPr>
    </w:p>
    <w:p w14:paraId="1C1C638B" w14:textId="77777777" w:rsidR="002618A7" w:rsidRPr="002F11F4" w:rsidRDefault="002618A7" w:rsidP="002618A7">
      <w:pPr>
        <w:pStyle w:val="ListParagraph"/>
        <w:numPr>
          <w:ilvl w:val="0"/>
          <w:numId w:val="28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bbies (please tick one)</w:t>
      </w:r>
    </w:p>
    <w:p w14:paraId="08239A66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5631629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58E6F8CB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6008039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2FE3775D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5423566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4466E8AD" w14:textId="77777777" w:rsidR="002618A7" w:rsidRPr="002F11F4" w:rsidRDefault="002618A7" w:rsidP="002618A7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-1667622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72D871BB" w14:textId="29CE948B" w:rsidR="00F03608" w:rsidRDefault="002618A7" w:rsidP="00D55678">
      <w:pPr>
        <w:ind w:left="72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</w:t>
      </w:r>
      <w:sdt>
        <w:sdtPr>
          <w:rPr>
            <w:rFonts w:eastAsia="MS Gothic" w:cstheme="minorHAnsi"/>
            <w:sz w:val="24"/>
            <w:szCs w:val="24"/>
          </w:rPr>
          <w:id w:val="3542433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6DE781BE" w14:textId="77777777" w:rsidR="00D90ACD" w:rsidRDefault="00D90ACD" w:rsidP="00D55678">
      <w:pPr>
        <w:ind w:left="720"/>
        <w:rPr>
          <w:rFonts w:cstheme="minorHAnsi"/>
          <w:sz w:val="24"/>
          <w:szCs w:val="24"/>
        </w:rPr>
      </w:pPr>
    </w:p>
    <w:p w14:paraId="1493C707" w14:textId="77777777" w:rsidR="00D90ACD" w:rsidRDefault="00D90ACD" w:rsidP="00D55678">
      <w:pPr>
        <w:ind w:left="720"/>
        <w:rPr>
          <w:rFonts w:cstheme="minorHAnsi"/>
          <w:sz w:val="24"/>
          <w:szCs w:val="24"/>
        </w:rPr>
      </w:pPr>
    </w:p>
    <w:p w14:paraId="365E9AE4" w14:textId="77777777" w:rsidR="00D90ACD" w:rsidRPr="002F11F4" w:rsidRDefault="00D90ACD" w:rsidP="00D55678">
      <w:pPr>
        <w:ind w:left="720"/>
        <w:rPr>
          <w:rFonts w:cstheme="minorHAnsi"/>
          <w:sz w:val="24"/>
          <w:szCs w:val="24"/>
        </w:rPr>
      </w:pPr>
    </w:p>
    <w:p w14:paraId="3DF555D1" w14:textId="22032432" w:rsidR="001E6B6E" w:rsidRPr="002F11F4" w:rsidRDefault="001E6B6E" w:rsidP="001E6B6E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How difficult do you find it to pace your physical activity?</w:t>
      </w:r>
      <w:r w:rsidR="00957803">
        <w:rPr>
          <w:rFonts w:cstheme="minorHAnsi"/>
          <w:sz w:val="24"/>
          <w:szCs w:val="24"/>
        </w:rPr>
        <w:t xml:space="preserve"> (Please tick one)</w:t>
      </w:r>
    </w:p>
    <w:p w14:paraId="07EA00A1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412426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3726E1D4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9504639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69B2447A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481737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76F9DA94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9891332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6A434CEF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0390929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32EB5FB1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</w:p>
    <w:p w14:paraId="0AC2CE3D" w14:textId="1423FBD2" w:rsidR="001E6B6E" w:rsidRPr="002F11F4" w:rsidRDefault="001E6B6E" w:rsidP="001E6B6E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How difficult do you find it managing your pain symptoms so you can </w:t>
      </w:r>
      <w:r w:rsidR="00BC0ABD" w:rsidRPr="002F11F4">
        <w:rPr>
          <w:rFonts w:cstheme="minorHAnsi"/>
          <w:sz w:val="24"/>
          <w:szCs w:val="24"/>
        </w:rPr>
        <w:t>do</w:t>
      </w:r>
      <w:r w:rsidRPr="002F11F4">
        <w:rPr>
          <w:rFonts w:cstheme="minorHAnsi"/>
          <w:sz w:val="24"/>
          <w:szCs w:val="24"/>
        </w:rPr>
        <w:t xml:space="preserve"> physical activity? (Please tick one)</w:t>
      </w:r>
    </w:p>
    <w:p w14:paraId="6E6EB1D4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543525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 difficult</w:t>
      </w:r>
    </w:p>
    <w:p w14:paraId="27A910A5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8424350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difficult</w:t>
      </w:r>
    </w:p>
    <w:p w14:paraId="1BF062E2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9986150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difficult</w:t>
      </w:r>
    </w:p>
    <w:p w14:paraId="700E42E1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2952532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difficult</w:t>
      </w:r>
    </w:p>
    <w:p w14:paraId="6E289637" w14:textId="77777777" w:rsidR="001E6B6E" w:rsidRPr="002F11F4" w:rsidRDefault="001E6B6E" w:rsidP="001E6B6E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3996292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difficult</w:t>
      </w:r>
    </w:p>
    <w:p w14:paraId="2AAE5DF7" w14:textId="77777777" w:rsidR="00FA04DC" w:rsidRPr="002F11F4" w:rsidRDefault="00FA04DC" w:rsidP="001E6B6E">
      <w:pPr>
        <w:ind w:left="360"/>
        <w:rPr>
          <w:rFonts w:cstheme="minorHAnsi"/>
          <w:sz w:val="24"/>
          <w:szCs w:val="24"/>
        </w:rPr>
      </w:pPr>
    </w:p>
    <w:p w14:paraId="3AEEBE04" w14:textId="77777777" w:rsidR="00FA04DC" w:rsidRPr="002F11F4" w:rsidRDefault="00FA04DC" w:rsidP="00FA04DC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helpful do you find it to think about the level of physical activity you did before your pain started? (Please tick one)</w:t>
      </w:r>
    </w:p>
    <w:p w14:paraId="73FC764B" w14:textId="77777777" w:rsidR="00FA04DC" w:rsidRPr="002F11F4" w:rsidRDefault="00FA04DC" w:rsidP="00FA04DC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21270342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37530918" w14:textId="77777777" w:rsidR="00FA04DC" w:rsidRPr="002F11F4" w:rsidRDefault="00FA04DC" w:rsidP="00FA04DC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2194243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07909C4A" w14:textId="77777777" w:rsidR="00FA04DC" w:rsidRPr="002F11F4" w:rsidRDefault="00FA04DC" w:rsidP="00FA04DC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9819900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51C869B2" w14:textId="77777777" w:rsidR="00FA04DC" w:rsidRPr="002F11F4" w:rsidRDefault="00FA04DC" w:rsidP="00FA04DC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0587511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108BAEF4" w14:textId="77777777" w:rsidR="00FA04DC" w:rsidRPr="002F11F4" w:rsidRDefault="00FA04DC" w:rsidP="00FA04DC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8492117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7EDB378B" w14:textId="77777777" w:rsidR="00FA04DC" w:rsidRDefault="00FA04DC" w:rsidP="001E6B6E">
      <w:pPr>
        <w:ind w:left="360"/>
        <w:rPr>
          <w:rFonts w:cstheme="minorHAnsi"/>
          <w:sz w:val="24"/>
          <w:szCs w:val="24"/>
        </w:rPr>
      </w:pPr>
    </w:p>
    <w:p w14:paraId="3D3FBB22" w14:textId="77777777" w:rsidR="005C363A" w:rsidRDefault="005C363A" w:rsidP="001E6B6E">
      <w:pPr>
        <w:ind w:left="360"/>
        <w:rPr>
          <w:rFonts w:cstheme="minorHAnsi"/>
          <w:sz w:val="24"/>
          <w:szCs w:val="24"/>
        </w:rPr>
      </w:pPr>
    </w:p>
    <w:p w14:paraId="40A428BF" w14:textId="77777777" w:rsidR="005C363A" w:rsidRDefault="005C363A" w:rsidP="001E6B6E">
      <w:pPr>
        <w:ind w:left="360"/>
        <w:rPr>
          <w:rFonts w:cstheme="minorHAnsi"/>
          <w:sz w:val="24"/>
          <w:szCs w:val="24"/>
        </w:rPr>
      </w:pPr>
    </w:p>
    <w:p w14:paraId="6865E3D2" w14:textId="77777777" w:rsidR="005C363A" w:rsidRDefault="005C363A" w:rsidP="001E6B6E">
      <w:pPr>
        <w:ind w:left="360"/>
        <w:rPr>
          <w:rFonts w:cstheme="minorHAnsi"/>
          <w:sz w:val="24"/>
          <w:szCs w:val="24"/>
        </w:rPr>
      </w:pPr>
    </w:p>
    <w:p w14:paraId="21740909" w14:textId="77777777" w:rsidR="005C363A" w:rsidRDefault="005C363A" w:rsidP="001E6B6E">
      <w:pPr>
        <w:ind w:left="360"/>
        <w:rPr>
          <w:rFonts w:cstheme="minorHAnsi"/>
          <w:sz w:val="24"/>
          <w:szCs w:val="24"/>
        </w:rPr>
      </w:pPr>
    </w:p>
    <w:p w14:paraId="2B951502" w14:textId="77777777" w:rsidR="005C363A" w:rsidRDefault="005C363A" w:rsidP="001E6B6E">
      <w:pPr>
        <w:ind w:left="360"/>
        <w:rPr>
          <w:rFonts w:cstheme="minorHAnsi"/>
          <w:sz w:val="24"/>
          <w:szCs w:val="24"/>
        </w:rPr>
      </w:pPr>
    </w:p>
    <w:p w14:paraId="530DFA86" w14:textId="77777777" w:rsidR="005C363A" w:rsidRPr="002F11F4" w:rsidRDefault="005C363A" w:rsidP="001E6B6E">
      <w:pPr>
        <w:ind w:left="360"/>
        <w:rPr>
          <w:rFonts w:cstheme="minorHAnsi"/>
          <w:sz w:val="24"/>
          <w:szCs w:val="24"/>
        </w:rPr>
      </w:pPr>
    </w:p>
    <w:p w14:paraId="7E5D98F2" w14:textId="77777777" w:rsidR="00952D4A" w:rsidRPr="002F11F4" w:rsidRDefault="00952D4A" w:rsidP="00952D4A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Are you able to access appropriate places to do physical activity (i.e. are places near you suitable or are you easily able to get there)? (Please tick one)</w:t>
      </w:r>
    </w:p>
    <w:p w14:paraId="67C1749F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9506570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03A3E995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4061497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4244A93C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724335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5F1D2DCC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49356859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7D72E47D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2975274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3BB49981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</w:p>
    <w:p w14:paraId="1A71BAB7" w14:textId="77777777" w:rsidR="00952D4A" w:rsidRPr="002F11F4" w:rsidRDefault="00952D4A" w:rsidP="00952D4A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Do you have access to the equipment you need to maintain your physical activity? (Please tick one)</w:t>
      </w:r>
    </w:p>
    <w:p w14:paraId="1814B196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881630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6CED7652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9544499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6CE115C8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5556875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120D8C60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384413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2CCEF5F3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6848216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1ABE322A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</w:p>
    <w:p w14:paraId="0D97224B" w14:textId="5EA82DB0" w:rsidR="00952D4A" w:rsidRPr="002F11F4" w:rsidRDefault="00952D4A" w:rsidP="00952D4A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Can you afford (financially) to keep up the physical activity you want to do? </w:t>
      </w:r>
      <w:r w:rsidR="00957803">
        <w:rPr>
          <w:rFonts w:cstheme="minorHAnsi"/>
          <w:sz w:val="24"/>
          <w:szCs w:val="24"/>
        </w:rPr>
        <w:t>(Please tick one)</w:t>
      </w:r>
    </w:p>
    <w:p w14:paraId="7A0B5116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707030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1F32C1E3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7078757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7944F5E8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5201652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659ABA51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331882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7BEAAB23" w14:textId="77777777" w:rsidR="00952D4A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504346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570265C0" w14:textId="77777777" w:rsidR="00957803" w:rsidRDefault="00957803" w:rsidP="00952D4A">
      <w:pPr>
        <w:ind w:left="360"/>
        <w:rPr>
          <w:rFonts w:cstheme="minorHAnsi"/>
          <w:sz w:val="24"/>
          <w:szCs w:val="24"/>
        </w:rPr>
      </w:pPr>
    </w:p>
    <w:p w14:paraId="1B5F13B7" w14:textId="77777777" w:rsidR="00957803" w:rsidRDefault="00957803" w:rsidP="00952D4A">
      <w:pPr>
        <w:ind w:left="360"/>
        <w:rPr>
          <w:rFonts w:cstheme="minorHAnsi"/>
          <w:sz w:val="24"/>
          <w:szCs w:val="24"/>
        </w:rPr>
      </w:pPr>
    </w:p>
    <w:p w14:paraId="49A12FF3" w14:textId="77777777" w:rsidR="00957803" w:rsidRDefault="00957803" w:rsidP="00952D4A">
      <w:pPr>
        <w:ind w:left="360"/>
        <w:rPr>
          <w:rFonts w:cstheme="minorHAnsi"/>
          <w:sz w:val="24"/>
          <w:szCs w:val="24"/>
        </w:rPr>
      </w:pPr>
    </w:p>
    <w:p w14:paraId="2EA010EE" w14:textId="77777777" w:rsidR="00957803" w:rsidRDefault="00957803" w:rsidP="00952D4A">
      <w:pPr>
        <w:ind w:left="360"/>
        <w:rPr>
          <w:rFonts w:cstheme="minorHAnsi"/>
          <w:sz w:val="24"/>
          <w:szCs w:val="24"/>
        </w:rPr>
      </w:pPr>
    </w:p>
    <w:p w14:paraId="65FDE8F4" w14:textId="77777777" w:rsidR="00957803" w:rsidRPr="002F11F4" w:rsidRDefault="00957803" w:rsidP="00952D4A">
      <w:pPr>
        <w:ind w:left="360"/>
        <w:rPr>
          <w:rFonts w:cstheme="minorHAnsi"/>
          <w:sz w:val="24"/>
          <w:szCs w:val="24"/>
        </w:rPr>
      </w:pPr>
    </w:p>
    <w:p w14:paraId="74B44543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</w:p>
    <w:p w14:paraId="42D21CBE" w14:textId="77777777" w:rsidR="00952D4A" w:rsidRPr="002F11F4" w:rsidRDefault="00952D4A" w:rsidP="00952D4A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Do the instructors at physical activity groups or classes you go to understand your condition? (Please tick one)</w:t>
      </w:r>
    </w:p>
    <w:p w14:paraId="11A5732D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2740050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13404A23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10516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2468CA74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1127336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632B7E48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8594634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16988E90" w14:textId="77777777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6531089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75A1EE32" w14:textId="60B5C02B" w:rsidR="00952D4A" w:rsidRPr="002F11F4" w:rsidRDefault="00952D4A" w:rsidP="00952D4A">
      <w:pPr>
        <w:ind w:left="360"/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 xml:space="preserve">           </w:t>
      </w:r>
      <w:sdt>
        <w:sdtPr>
          <w:rPr>
            <w:rFonts w:cstheme="minorHAnsi"/>
            <w:sz w:val="24"/>
            <w:szCs w:val="24"/>
          </w:rPr>
          <w:id w:val="-1786344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You do not go to physical activity groups or classes</w:t>
      </w:r>
    </w:p>
    <w:p w14:paraId="75EA6DD1" w14:textId="77777777" w:rsidR="00824008" w:rsidRPr="002F11F4" w:rsidRDefault="00824008" w:rsidP="00952D4A">
      <w:pPr>
        <w:ind w:left="360"/>
        <w:rPr>
          <w:rFonts w:cstheme="minorHAnsi"/>
          <w:sz w:val="24"/>
          <w:szCs w:val="24"/>
        </w:rPr>
      </w:pPr>
    </w:p>
    <w:p w14:paraId="396307FC" w14:textId="65D44AE3" w:rsidR="00824008" w:rsidRPr="002F11F4" w:rsidRDefault="00824008" w:rsidP="00824008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much does social media help you to do physical activity? (Please tick one)</w:t>
      </w:r>
    </w:p>
    <w:p w14:paraId="27360F10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0334656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Not at all</w:t>
      </w:r>
    </w:p>
    <w:p w14:paraId="5FEC9B59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9961534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Slightly so</w:t>
      </w:r>
    </w:p>
    <w:p w14:paraId="13108A90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7487737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Moderately so</w:t>
      </w:r>
    </w:p>
    <w:p w14:paraId="7CA078FF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6124478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Very much so</w:t>
      </w:r>
    </w:p>
    <w:p w14:paraId="334EC1CD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8113666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Extremely so</w:t>
      </w:r>
    </w:p>
    <w:p w14:paraId="6F6DB65A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</w:p>
    <w:p w14:paraId="5EF99593" w14:textId="77777777" w:rsidR="00824008" w:rsidRPr="002F11F4" w:rsidRDefault="00824008" w:rsidP="00824008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t>How often do you adapt your physical activity when needed (e.g., when your pain is higher)? (Please tick one)</w:t>
      </w:r>
    </w:p>
    <w:p w14:paraId="27EC2469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8763428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Always</w:t>
      </w:r>
    </w:p>
    <w:p w14:paraId="293D9B39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8357306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Often</w:t>
      </w:r>
    </w:p>
    <w:p w14:paraId="3B78B3B2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12285288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Sometimes</w:t>
      </w:r>
    </w:p>
    <w:p w14:paraId="20929346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7756383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Not often</w:t>
      </w:r>
    </w:p>
    <w:p w14:paraId="3228B594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948696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Never</w:t>
      </w:r>
    </w:p>
    <w:p w14:paraId="5ECABDBD" w14:textId="77777777" w:rsidR="00824008" w:rsidRDefault="00824008" w:rsidP="00824008">
      <w:pPr>
        <w:ind w:left="360"/>
        <w:rPr>
          <w:rFonts w:cstheme="minorHAnsi"/>
          <w:sz w:val="24"/>
          <w:szCs w:val="24"/>
        </w:rPr>
      </w:pPr>
    </w:p>
    <w:p w14:paraId="31F326FF" w14:textId="77777777" w:rsidR="00394278" w:rsidRDefault="00394278" w:rsidP="00824008">
      <w:pPr>
        <w:ind w:left="360"/>
        <w:rPr>
          <w:rFonts w:cstheme="minorHAnsi"/>
          <w:sz w:val="24"/>
          <w:szCs w:val="24"/>
        </w:rPr>
      </w:pPr>
    </w:p>
    <w:p w14:paraId="227948BB" w14:textId="77777777" w:rsidR="00394278" w:rsidRDefault="00394278" w:rsidP="00824008">
      <w:pPr>
        <w:ind w:left="360"/>
        <w:rPr>
          <w:rFonts w:cstheme="minorHAnsi"/>
          <w:sz w:val="24"/>
          <w:szCs w:val="24"/>
        </w:rPr>
      </w:pPr>
    </w:p>
    <w:p w14:paraId="5C7F341C" w14:textId="77777777" w:rsidR="00394278" w:rsidRDefault="00394278" w:rsidP="00824008">
      <w:pPr>
        <w:ind w:left="360"/>
        <w:rPr>
          <w:rFonts w:cstheme="minorHAnsi"/>
          <w:sz w:val="24"/>
          <w:szCs w:val="24"/>
        </w:rPr>
      </w:pPr>
    </w:p>
    <w:p w14:paraId="5072306C" w14:textId="77777777" w:rsidR="00394278" w:rsidRPr="002F11F4" w:rsidRDefault="00394278" w:rsidP="00824008">
      <w:pPr>
        <w:ind w:left="360"/>
        <w:rPr>
          <w:rFonts w:cstheme="minorHAnsi"/>
          <w:sz w:val="24"/>
          <w:szCs w:val="24"/>
        </w:rPr>
      </w:pPr>
    </w:p>
    <w:p w14:paraId="22DDE6BC" w14:textId="77777777" w:rsidR="00824008" w:rsidRPr="002F11F4" w:rsidRDefault="00824008" w:rsidP="00824008">
      <w:pPr>
        <w:pStyle w:val="ListParagraph"/>
        <w:numPr>
          <w:ilvl w:val="0"/>
          <w:numId w:val="25"/>
        </w:numPr>
        <w:rPr>
          <w:rFonts w:cstheme="minorHAnsi"/>
          <w:sz w:val="24"/>
          <w:szCs w:val="24"/>
        </w:rPr>
      </w:pPr>
      <w:r w:rsidRPr="002F11F4">
        <w:rPr>
          <w:rFonts w:cstheme="minorHAnsi"/>
          <w:sz w:val="24"/>
          <w:szCs w:val="24"/>
        </w:rPr>
        <w:lastRenderedPageBreak/>
        <w:t>How much do you monitor your physical activity (e.g., writing what you do in a diary)? (Please tick one)</w:t>
      </w:r>
    </w:p>
    <w:p w14:paraId="35E9836E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6806628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1. Always</w:t>
      </w:r>
    </w:p>
    <w:p w14:paraId="5A63D13A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8986421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2. Often</w:t>
      </w:r>
    </w:p>
    <w:p w14:paraId="425E75BD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435595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3. Sometimes</w:t>
      </w:r>
    </w:p>
    <w:p w14:paraId="3CD79B11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-614293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4. Not often</w:t>
      </w:r>
    </w:p>
    <w:p w14:paraId="3664B8FD" w14:textId="77777777" w:rsidR="00824008" w:rsidRPr="002F11F4" w:rsidRDefault="00824008" w:rsidP="00824008">
      <w:pPr>
        <w:ind w:left="360"/>
        <w:rPr>
          <w:rFonts w:cstheme="minorHAnsi"/>
          <w:sz w:val="24"/>
          <w:szCs w:val="24"/>
        </w:rPr>
      </w:pPr>
      <w:r w:rsidRPr="002F11F4">
        <w:rPr>
          <w:rFonts w:eastAsia="MS Gothic" w:cstheme="minorHAnsi"/>
          <w:sz w:val="24"/>
          <w:szCs w:val="24"/>
        </w:rPr>
        <w:t xml:space="preserve">           </w:t>
      </w:r>
      <w:sdt>
        <w:sdtPr>
          <w:rPr>
            <w:rFonts w:eastAsia="MS Gothic" w:cstheme="minorHAnsi"/>
            <w:sz w:val="24"/>
            <w:szCs w:val="24"/>
          </w:rPr>
          <w:id w:val="1997602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2F11F4">
            <w:rPr>
              <w:rFonts w:ascii="Segoe UI Symbol" w:eastAsia="MS Gothic" w:hAnsi="Segoe UI Symbol" w:cs="Segoe UI Symbol"/>
              <w:sz w:val="24"/>
              <w:szCs w:val="24"/>
            </w:rPr>
            <w:t>☐</w:t>
          </w:r>
        </w:sdtContent>
      </w:sdt>
      <w:r w:rsidRPr="002F11F4">
        <w:rPr>
          <w:rFonts w:cstheme="minorHAnsi"/>
          <w:sz w:val="24"/>
          <w:szCs w:val="24"/>
        </w:rPr>
        <w:t xml:space="preserve"> 5. Never</w:t>
      </w:r>
    </w:p>
    <w:p w14:paraId="075094A4" w14:textId="77777777" w:rsidR="00824008" w:rsidRPr="00BA052A" w:rsidRDefault="00824008" w:rsidP="00952D4A">
      <w:pPr>
        <w:ind w:left="360"/>
        <w:rPr>
          <w:sz w:val="24"/>
          <w:szCs w:val="24"/>
        </w:rPr>
      </w:pPr>
    </w:p>
    <w:p w14:paraId="589096C8" w14:textId="77777777" w:rsidR="001E6B6E" w:rsidRPr="001C6FB4" w:rsidRDefault="001E6B6E"/>
    <w:p w14:paraId="70555239" w14:textId="77777777" w:rsidR="00803A4E" w:rsidRDefault="00803A4E" w:rsidP="00803A4E"/>
    <w:p w14:paraId="7526DBBC" w14:textId="5DC3A7AC" w:rsidR="006960F0" w:rsidRPr="001D3130" w:rsidRDefault="00394278" w:rsidP="00394278">
      <w:pPr>
        <w:jc w:val="center"/>
        <w:rPr>
          <w:b/>
          <w:bCs/>
          <w:sz w:val="28"/>
          <w:szCs w:val="28"/>
        </w:rPr>
      </w:pPr>
      <w:r w:rsidRPr="001D3130">
        <w:rPr>
          <w:b/>
          <w:bCs/>
          <w:sz w:val="28"/>
          <w:szCs w:val="28"/>
        </w:rPr>
        <w:t>End of questionnaire</w:t>
      </w:r>
    </w:p>
    <w:p w14:paraId="4815B3E1" w14:textId="2713E728" w:rsidR="00B851C7" w:rsidRPr="001D3130" w:rsidRDefault="00B851C7" w:rsidP="00394278">
      <w:pPr>
        <w:jc w:val="center"/>
        <w:rPr>
          <w:b/>
          <w:bCs/>
          <w:sz w:val="28"/>
          <w:szCs w:val="28"/>
        </w:rPr>
      </w:pPr>
      <w:r w:rsidRPr="001D3130">
        <w:rPr>
          <w:b/>
          <w:bCs/>
          <w:sz w:val="28"/>
          <w:szCs w:val="28"/>
        </w:rPr>
        <w:t xml:space="preserve">Thank you for taking the time to complete </w:t>
      </w:r>
      <w:r w:rsidR="001D3130" w:rsidRPr="001D3130">
        <w:rPr>
          <w:b/>
          <w:bCs/>
          <w:sz w:val="28"/>
          <w:szCs w:val="28"/>
        </w:rPr>
        <w:t>this questionnaire</w:t>
      </w:r>
    </w:p>
    <w:sectPr w:rsidR="00B851C7" w:rsidRPr="001D3130" w:rsidSect="00E73856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8C49A" w14:textId="77777777" w:rsidR="00B573BA" w:rsidRDefault="00B573BA" w:rsidP="00497CE0">
      <w:pPr>
        <w:spacing w:after="0" w:line="240" w:lineRule="auto"/>
      </w:pPr>
      <w:r>
        <w:separator/>
      </w:r>
    </w:p>
  </w:endnote>
  <w:endnote w:type="continuationSeparator" w:id="0">
    <w:p w14:paraId="5E52FD35" w14:textId="77777777" w:rsidR="00B573BA" w:rsidRDefault="00B573BA" w:rsidP="00497C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68D7B9" w14:textId="52885D7B" w:rsidR="005E6883" w:rsidRPr="00FC621E" w:rsidRDefault="00FC621E" w:rsidP="00FC621E">
    <w:pPr>
      <w:pStyle w:val="Footer"/>
      <w:jc w:val="right"/>
    </w:pPr>
    <w:r w:rsidRPr="00FC621E">
      <w:t xml:space="preserve">Page | </w:t>
    </w:r>
    <w:r w:rsidRPr="00FC621E">
      <w:fldChar w:fldCharType="begin"/>
    </w:r>
    <w:r w:rsidRPr="00FC621E">
      <w:instrText xml:space="preserve"> PAGE   \* MERGEFORMAT </w:instrText>
    </w:r>
    <w:r w:rsidRPr="00FC621E">
      <w:fldChar w:fldCharType="separate"/>
    </w:r>
    <w:r w:rsidRPr="00FC621E">
      <w:rPr>
        <w:noProof/>
      </w:rPr>
      <w:t>1</w:t>
    </w:r>
    <w:r w:rsidRPr="00FC621E">
      <w:rPr>
        <w:noProof/>
      </w:rPr>
      <w:fldChar w:fldCharType="end"/>
    </w:r>
  </w:p>
  <w:p w14:paraId="457F3503" w14:textId="44FDF08D" w:rsidR="00497CE0" w:rsidRPr="002536E7" w:rsidRDefault="00497CE0" w:rsidP="002536E7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B4216D" w14:textId="77777777" w:rsidR="00B573BA" w:rsidRDefault="00B573BA" w:rsidP="00497CE0">
      <w:pPr>
        <w:spacing w:after="0" w:line="240" w:lineRule="auto"/>
      </w:pPr>
      <w:r>
        <w:separator/>
      </w:r>
    </w:p>
  </w:footnote>
  <w:footnote w:type="continuationSeparator" w:id="0">
    <w:p w14:paraId="0ADA989F" w14:textId="77777777" w:rsidR="00B573BA" w:rsidRDefault="00B573BA" w:rsidP="00497C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69B1"/>
    <w:multiLevelType w:val="hybridMultilevel"/>
    <w:tmpl w:val="8BA6F5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DC2341"/>
    <w:multiLevelType w:val="hybridMultilevel"/>
    <w:tmpl w:val="43EAD5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A41060"/>
    <w:multiLevelType w:val="hybridMultilevel"/>
    <w:tmpl w:val="2268547C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D61AE"/>
    <w:multiLevelType w:val="hybridMultilevel"/>
    <w:tmpl w:val="77E656A4"/>
    <w:lvl w:ilvl="0" w:tplc="25047AE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7C42DAC"/>
    <w:multiLevelType w:val="hybridMultilevel"/>
    <w:tmpl w:val="DACEC5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552910"/>
    <w:multiLevelType w:val="hybridMultilevel"/>
    <w:tmpl w:val="89F8992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780AA4"/>
    <w:multiLevelType w:val="hybridMultilevel"/>
    <w:tmpl w:val="586ED10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657391"/>
    <w:multiLevelType w:val="hybridMultilevel"/>
    <w:tmpl w:val="9E746C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B01F05"/>
    <w:multiLevelType w:val="hybridMultilevel"/>
    <w:tmpl w:val="A092A20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8E3CCA"/>
    <w:multiLevelType w:val="hybridMultilevel"/>
    <w:tmpl w:val="95BCC98E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C94078"/>
    <w:multiLevelType w:val="hybridMultilevel"/>
    <w:tmpl w:val="E1A8967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E05000"/>
    <w:multiLevelType w:val="hybridMultilevel"/>
    <w:tmpl w:val="9ABA7E4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2D75E7"/>
    <w:multiLevelType w:val="hybridMultilevel"/>
    <w:tmpl w:val="369C825A"/>
    <w:lvl w:ilvl="0" w:tplc="3AAE7DF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40D0A30"/>
    <w:multiLevelType w:val="hybridMultilevel"/>
    <w:tmpl w:val="B0C63464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8439FC"/>
    <w:multiLevelType w:val="hybridMultilevel"/>
    <w:tmpl w:val="7194BCE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E1704B"/>
    <w:multiLevelType w:val="hybridMultilevel"/>
    <w:tmpl w:val="FC247FF0"/>
    <w:lvl w:ilvl="0" w:tplc="F022F6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93F380B"/>
    <w:multiLevelType w:val="hybridMultilevel"/>
    <w:tmpl w:val="7F2C392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F8E4779"/>
    <w:multiLevelType w:val="hybridMultilevel"/>
    <w:tmpl w:val="C8FE67AE"/>
    <w:lvl w:ilvl="0" w:tplc="6248E2B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FFE1A33"/>
    <w:multiLevelType w:val="hybridMultilevel"/>
    <w:tmpl w:val="B4F82B16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DA77C1"/>
    <w:multiLevelType w:val="hybridMultilevel"/>
    <w:tmpl w:val="495CD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EB35D9"/>
    <w:multiLevelType w:val="hybridMultilevel"/>
    <w:tmpl w:val="F6DE321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3E618D"/>
    <w:multiLevelType w:val="hybridMultilevel"/>
    <w:tmpl w:val="4386D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C91711"/>
    <w:multiLevelType w:val="hybridMultilevel"/>
    <w:tmpl w:val="E5D22B10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673381"/>
    <w:multiLevelType w:val="hybridMultilevel"/>
    <w:tmpl w:val="3110AFC2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265744"/>
    <w:multiLevelType w:val="hybridMultilevel"/>
    <w:tmpl w:val="4BCA1B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FC3A6C"/>
    <w:multiLevelType w:val="hybridMultilevel"/>
    <w:tmpl w:val="0534119A"/>
    <w:lvl w:ilvl="0" w:tplc="C4B2778E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4E2AB4"/>
    <w:multiLevelType w:val="hybridMultilevel"/>
    <w:tmpl w:val="495CD6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294636"/>
    <w:multiLevelType w:val="hybridMultilevel"/>
    <w:tmpl w:val="ACD634F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5600137">
    <w:abstractNumId w:val="19"/>
  </w:num>
  <w:num w:numId="2" w16cid:durableId="57242279">
    <w:abstractNumId w:val="26"/>
  </w:num>
  <w:num w:numId="3" w16cid:durableId="268970996">
    <w:abstractNumId w:val="25"/>
  </w:num>
  <w:num w:numId="4" w16cid:durableId="1362974812">
    <w:abstractNumId w:val="2"/>
  </w:num>
  <w:num w:numId="5" w16cid:durableId="135346116">
    <w:abstractNumId w:val="5"/>
  </w:num>
  <w:num w:numId="6" w16cid:durableId="222913170">
    <w:abstractNumId w:val="22"/>
  </w:num>
  <w:num w:numId="7" w16cid:durableId="1508054168">
    <w:abstractNumId w:val="11"/>
  </w:num>
  <w:num w:numId="8" w16cid:durableId="368340866">
    <w:abstractNumId w:val="9"/>
  </w:num>
  <w:num w:numId="9" w16cid:durableId="563872575">
    <w:abstractNumId w:val="13"/>
  </w:num>
  <w:num w:numId="10" w16cid:durableId="1464231296">
    <w:abstractNumId w:val="6"/>
  </w:num>
  <w:num w:numId="11" w16cid:durableId="443620759">
    <w:abstractNumId w:val="8"/>
  </w:num>
  <w:num w:numId="12" w16cid:durableId="894199842">
    <w:abstractNumId w:val="10"/>
  </w:num>
  <w:num w:numId="13" w16cid:durableId="1201937204">
    <w:abstractNumId w:val="16"/>
  </w:num>
  <w:num w:numId="14" w16cid:durableId="1470513184">
    <w:abstractNumId w:val="18"/>
  </w:num>
  <w:num w:numId="15" w16cid:durableId="646906627">
    <w:abstractNumId w:val="14"/>
  </w:num>
  <w:num w:numId="16" w16cid:durableId="1507093797">
    <w:abstractNumId w:val="27"/>
  </w:num>
  <w:num w:numId="17" w16cid:durableId="1177887408">
    <w:abstractNumId w:val="1"/>
  </w:num>
  <w:num w:numId="18" w16cid:durableId="173614117">
    <w:abstractNumId w:val="23"/>
  </w:num>
  <w:num w:numId="19" w16cid:durableId="652219955">
    <w:abstractNumId w:val="24"/>
  </w:num>
  <w:num w:numId="20" w16cid:durableId="657029730">
    <w:abstractNumId w:val="20"/>
  </w:num>
  <w:num w:numId="21" w16cid:durableId="1213885661">
    <w:abstractNumId w:val="7"/>
  </w:num>
  <w:num w:numId="22" w16cid:durableId="520242496">
    <w:abstractNumId w:val="4"/>
  </w:num>
  <w:num w:numId="23" w16cid:durableId="1969776607">
    <w:abstractNumId w:val="12"/>
  </w:num>
  <w:num w:numId="24" w16cid:durableId="1658411134">
    <w:abstractNumId w:val="21"/>
  </w:num>
  <w:num w:numId="25" w16cid:durableId="104692352">
    <w:abstractNumId w:val="0"/>
  </w:num>
  <w:num w:numId="26" w16cid:durableId="983045370">
    <w:abstractNumId w:val="15"/>
  </w:num>
  <w:num w:numId="27" w16cid:durableId="249853619">
    <w:abstractNumId w:val="3"/>
  </w:num>
  <w:num w:numId="28" w16cid:durableId="84031589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CD"/>
    <w:rsid w:val="0000097F"/>
    <w:rsid w:val="00004E2E"/>
    <w:rsid w:val="00005A84"/>
    <w:rsid w:val="000077A9"/>
    <w:rsid w:val="0001331E"/>
    <w:rsid w:val="00016E64"/>
    <w:rsid w:val="0002198A"/>
    <w:rsid w:val="000233E2"/>
    <w:rsid w:val="00024BD6"/>
    <w:rsid w:val="00032689"/>
    <w:rsid w:val="000344D4"/>
    <w:rsid w:val="000370AA"/>
    <w:rsid w:val="00041463"/>
    <w:rsid w:val="00042497"/>
    <w:rsid w:val="00043A32"/>
    <w:rsid w:val="00046C60"/>
    <w:rsid w:val="00051E1C"/>
    <w:rsid w:val="00052D6F"/>
    <w:rsid w:val="00054D5F"/>
    <w:rsid w:val="000578C3"/>
    <w:rsid w:val="0006022B"/>
    <w:rsid w:val="0006307C"/>
    <w:rsid w:val="00065018"/>
    <w:rsid w:val="00066DFB"/>
    <w:rsid w:val="000736BA"/>
    <w:rsid w:val="00077815"/>
    <w:rsid w:val="000778B1"/>
    <w:rsid w:val="00081757"/>
    <w:rsid w:val="0009134F"/>
    <w:rsid w:val="00093888"/>
    <w:rsid w:val="000A7E17"/>
    <w:rsid w:val="000B1773"/>
    <w:rsid w:val="000C1256"/>
    <w:rsid w:val="000C1689"/>
    <w:rsid w:val="000C36C7"/>
    <w:rsid w:val="000C5F83"/>
    <w:rsid w:val="000D3C28"/>
    <w:rsid w:val="000D4FC5"/>
    <w:rsid w:val="000E37CE"/>
    <w:rsid w:val="000E6AE8"/>
    <w:rsid w:val="000E7A13"/>
    <w:rsid w:val="000E7AA8"/>
    <w:rsid w:val="000F063E"/>
    <w:rsid w:val="000F57D3"/>
    <w:rsid w:val="00101824"/>
    <w:rsid w:val="001061AB"/>
    <w:rsid w:val="00106C6E"/>
    <w:rsid w:val="0010703E"/>
    <w:rsid w:val="00113564"/>
    <w:rsid w:val="00115BBA"/>
    <w:rsid w:val="00115EA3"/>
    <w:rsid w:val="0012075F"/>
    <w:rsid w:val="001318CF"/>
    <w:rsid w:val="00143390"/>
    <w:rsid w:val="00146964"/>
    <w:rsid w:val="001542A3"/>
    <w:rsid w:val="001548BC"/>
    <w:rsid w:val="00157EEF"/>
    <w:rsid w:val="001604B1"/>
    <w:rsid w:val="00163B6F"/>
    <w:rsid w:val="00164CB3"/>
    <w:rsid w:val="00166133"/>
    <w:rsid w:val="00171508"/>
    <w:rsid w:val="00173583"/>
    <w:rsid w:val="001757CE"/>
    <w:rsid w:val="0018219E"/>
    <w:rsid w:val="0018271A"/>
    <w:rsid w:val="0018404D"/>
    <w:rsid w:val="00190923"/>
    <w:rsid w:val="001924C7"/>
    <w:rsid w:val="00192AF0"/>
    <w:rsid w:val="00193C67"/>
    <w:rsid w:val="0019676C"/>
    <w:rsid w:val="0019762A"/>
    <w:rsid w:val="001A0408"/>
    <w:rsid w:val="001A0865"/>
    <w:rsid w:val="001A5FDA"/>
    <w:rsid w:val="001A63BE"/>
    <w:rsid w:val="001A7C39"/>
    <w:rsid w:val="001C16E5"/>
    <w:rsid w:val="001C2504"/>
    <w:rsid w:val="001C6FB4"/>
    <w:rsid w:val="001C75EF"/>
    <w:rsid w:val="001C7EAA"/>
    <w:rsid w:val="001D3130"/>
    <w:rsid w:val="001D38A6"/>
    <w:rsid w:val="001E0660"/>
    <w:rsid w:val="001E1169"/>
    <w:rsid w:val="001E33F1"/>
    <w:rsid w:val="001E6B6E"/>
    <w:rsid w:val="001F04F9"/>
    <w:rsid w:val="001F2B2F"/>
    <w:rsid w:val="001F34A8"/>
    <w:rsid w:val="001F531A"/>
    <w:rsid w:val="001F79D8"/>
    <w:rsid w:val="002004FE"/>
    <w:rsid w:val="00201BA4"/>
    <w:rsid w:val="0020244C"/>
    <w:rsid w:val="00210518"/>
    <w:rsid w:val="002109EA"/>
    <w:rsid w:val="00210CF3"/>
    <w:rsid w:val="002129E6"/>
    <w:rsid w:val="002156E9"/>
    <w:rsid w:val="00226F36"/>
    <w:rsid w:val="002332FE"/>
    <w:rsid w:val="002434AA"/>
    <w:rsid w:val="00251B82"/>
    <w:rsid w:val="002536E7"/>
    <w:rsid w:val="00260A99"/>
    <w:rsid w:val="00260B2C"/>
    <w:rsid w:val="002618A7"/>
    <w:rsid w:val="00263812"/>
    <w:rsid w:val="002639EA"/>
    <w:rsid w:val="00265E1A"/>
    <w:rsid w:val="00272C12"/>
    <w:rsid w:val="00274A0A"/>
    <w:rsid w:val="00274B1C"/>
    <w:rsid w:val="00275486"/>
    <w:rsid w:val="00283C99"/>
    <w:rsid w:val="00284629"/>
    <w:rsid w:val="00286656"/>
    <w:rsid w:val="00286E90"/>
    <w:rsid w:val="00290001"/>
    <w:rsid w:val="0029214B"/>
    <w:rsid w:val="002940D9"/>
    <w:rsid w:val="00296063"/>
    <w:rsid w:val="002A0263"/>
    <w:rsid w:val="002A1572"/>
    <w:rsid w:val="002A7192"/>
    <w:rsid w:val="002B2D27"/>
    <w:rsid w:val="002B641F"/>
    <w:rsid w:val="002B781F"/>
    <w:rsid w:val="002B7CD0"/>
    <w:rsid w:val="002C117C"/>
    <w:rsid w:val="002C1EB1"/>
    <w:rsid w:val="002C4B14"/>
    <w:rsid w:val="002D2A59"/>
    <w:rsid w:val="002E2EC8"/>
    <w:rsid w:val="002F11F4"/>
    <w:rsid w:val="002F39D7"/>
    <w:rsid w:val="002F7EB4"/>
    <w:rsid w:val="00300512"/>
    <w:rsid w:val="003027D9"/>
    <w:rsid w:val="00304AD9"/>
    <w:rsid w:val="00305173"/>
    <w:rsid w:val="00306800"/>
    <w:rsid w:val="00312D57"/>
    <w:rsid w:val="00314E8E"/>
    <w:rsid w:val="00314FD6"/>
    <w:rsid w:val="003159D6"/>
    <w:rsid w:val="00316CA2"/>
    <w:rsid w:val="0031713C"/>
    <w:rsid w:val="00317F90"/>
    <w:rsid w:val="00324FCF"/>
    <w:rsid w:val="003255A0"/>
    <w:rsid w:val="003326D4"/>
    <w:rsid w:val="00336E74"/>
    <w:rsid w:val="003375DD"/>
    <w:rsid w:val="00337FF3"/>
    <w:rsid w:val="00350FFD"/>
    <w:rsid w:val="00352847"/>
    <w:rsid w:val="0035583C"/>
    <w:rsid w:val="00355DCF"/>
    <w:rsid w:val="00356363"/>
    <w:rsid w:val="00356848"/>
    <w:rsid w:val="00356B6E"/>
    <w:rsid w:val="00357D6C"/>
    <w:rsid w:val="00357EA9"/>
    <w:rsid w:val="003653FE"/>
    <w:rsid w:val="003671CC"/>
    <w:rsid w:val="00367DD1"/>
    <w:rsid w:val="00374315"/>
    <w:rsid w:val="00376BAB"/>
    <w:rsid w:val="00380CCC"/>
    <w:rsid w:val="0039197B"/>
    <w:rsid w:val="00393DBF"/>
    <w:rsid w:val="00394278"/>
    <w:rsid w:val="0039552F"/>
    <w:rsid w:val="00395830"/>
    <w:rsid w:val="00395C54"/>
    <w:rsid w:val="003970CD"/>
    <w:rsid w:val="003A0BF5"/>
    <w:rsid w:val="003A4F73"/>
    <w:rsid w:val="003B35AC"/>
    <w:rsid w:val="003B7663"/>
    <w:rsid w:val="003C0383"/>
    <w:rsid w:val="003C19F9"/>
    <w:rsid w:val="003C34BF"/>
    <w:rsid w:val="003D10F1"/>
    <w:rsid w:val="003D1629"/>
    <w:rsid w:val="003D6093"/>
    <w:rsid w:val="003E0B53"/>
    <w:rsid w:val="003E0CDC"/>
    <w:rsid w:val="003E32B7"/>
    <w:rsid w:val="003E7295"/>
    <w:rsid w:val="003F03FC"/>
    <w:rsid w:val="003F28CB"/>
    <w:rsid w:val="0041020F"/>
    <w:rsid w:val="00411E1B"/>
    <w:rsid w:val="00413143"/>
    <w:rsid w:val="0041450B"/>
    <w:rsid w:val="00414903"/>
    <w:rsid w:val="004156E5"/>
    <w:rsid w:val="00417627"/>
    <w:rsid w:val="0042211B"/>
    <w:rsid w:val="00430772"/>
    <w:rsid w:val="00430FC4"/>
    <w:rsid w:val="004421DA"/>
    <w:rsid w:val="004451D6"/>
    <w:rsid w:val="004463A7"/>
    <w:rsid w:val="00446756"/>
    <w:rsid w:val="00446FFF"/>
    <w:rsid w:val="004519F1"/>
    <w:rsid w:val="0045295B"/>
    <w:rsid w:val="00454C86"/>
    <w:rsid w:val="00456273"/>
    <w:rsid w:val="00457C52"/>
    <w:rsid w:val="00461103"/>
    <w:rsid w:val="004629F2"/>
    <w:rsid w:val="00467CC2"/>
    <w:rsid w:val="0047205F"/>
    <w:rsid w:val="00472F44"/>
    <w:rsid w:val="00473399"/>
    <w:rsid w:val="00476233"/>
    <w:rsid w:val="00480655"/>
    <w:rsid w:val="0048115B"/>
    <w:rsid w:val="00482888"/>
    <w:rsid w:val="00485610"/>
    <w:rsid w:val="004902A2"/>
    <w:rsid w:val="00493B77"/>
    <w:rsid w:val="00495D8F"/>
    <w:rsid w:val="00497CE0"/>
    <w:rsid w:val="004A08B4"/>
    <w:rsid w:val="004A3532"/>
    <w:rsid w:val="004B1343"/>
    <w:rsid w:val="004B481B"/>
    <w:rsid w:val="004B570F"/>
    <w:rsid w:val="004C1A4D"/>
    <w:rsid w:val="004C274A"/>
    <w:rsid w:val="004C51F7"/>
    <w:rsid w:val="004C6189"/>
    <w:rsid w:val="004C6309"/>
    <w:rsid w:val="004C6974"/>
    <w:rsid w:val="004C7F63"/>
    <w:rsid w:val="004D03DA"/>
    <w:rsid w:val="004D15D6"/>
    <w:rsid w:val="004D21CA"/>
    <w:rsid w:val="004D554E"/>
    <w:rsid w:val="004E1F26"/>
    <w:rsid w:val="004F1B08"/>
    <w:rsid w:val="004F6884"/>
    <w:rsid w:val="00500639"/>
    <w:rsid w:val="00500BBD"/>
    <w:rsid w:val="00500DFB"/>
    <w:rsid w:val="00502994"/>
    <w:rsid w:val="005070C1"/>
    <w:rsid w:val="00514E7E"/>
    <w:rsid w:val="005200D3"/>
    <w:rsid w:val="00525D8B"/>
    <w:rsid w:val="005302F5"/>
    <w:rsid w:val="00532F14"/>
    <w:rsid w:val="005332B8"/>
    <w:rsid w:val="005401B7"/>
    <w:rsid w:val="00543494"/>
    <w:rsid w:val="00544C09"/>
    <w:rsid w:val="0054643E"/>
    <w:rsid w:val="005524AC"/>
    <w:rsid w:val="00555131"/>
    <w:rsid w:val="0055562D"/>
    <w:rsid w:val="00560836"/>
    <w:rsid w:val="005652E5"/>
    <w:rsid w:val="00565E53"/>
    <w:rsid w:val="00571611"/>
    <w:rsid w:val="005734EC"/>
    <w:rsid w:val="00575DE1"/>
    <w:rsid w:val="00581E6E"/>
    <w:rsid w:val="005873CA"/>
    <w:rsid w:val="005911C8"/>
    <w:rsid w:val="005A30FB"/>
    <w:rsid w:val="005A41E8"/>
    <w:rsid w:val="005A4863"/>
    <w:rsid w:val="005B2F21"/>
    <w:rsid w:val="005B44D7"/>
    <w:rsid w:val="005B4E67"/>
    <w:rsid w:val="005B69CD"/>
    <w:rsid w:val="005B7C67"/>
    <w:rsid w:val="005C363A"/>
    <w:rsid w:val="005C556E"/>
    <w:rsid w:val="005D596F"/>
    <w:rsid w:val="005E6883"/>
    <w:rsid w:val="005F03AA"/>
    <w:rsid w:val="005F1D17"/>
    <w:rsid w:val="005F2AFA"/>
    <w:rsid w:val="005F3A7A"/>
    <w:rsid w:val="005F41A0"/>
    <w:rsid w:val="005F4726"/>
    <w:rsid w:val="00602B1E"/>
    <w:rsid w:val="006042C4"/>
    <w:rsid w:val="006058C7"/>
    <w:rsid w:val="0061202D"/>
    <w:rsid w:val="0061582C"/>
    <w:rsid w:val="006178C5"/>
    <w:rsid w:val="0062173E"/>
    <w:rsid w:val="00623287"/>
    <w:rsid w:val="00636F4C"/>
    <w:rsid w:val="00640693"/>
    <w:rsid w:val="00642BD0"/>
    <w:rsid w:val="00644995"/>
    <w:rsid w:val="006471FB"/>
    <w:rsid w:val="00651D4B"/>
    <w:rsid w:val="006547AC"/>
    <w:rsid w:val="00656E3F"/>
    <w:rsid w:val="00660CB4"/>
    <w:rsid w:val="00665AA4"/>
    <w:rsid w:val="006711D9"/>
    <w:rsid w:val="006714C3"/>
    <w:rsid w:val="00671D1E"/>
    <w:rsid w:val="006725A7"/>
    <w:rsid w:val="00673D2B"/>
    <w:rsid w:val="00677303"/>
    <w:rsid w:val="00680DB5"/>
    <w:rsid w:val="00682D0D"/>
    <w:rsid w:val="00684D3E"/>
    <w:rsid w:val="006960F0"/>
    <w:rsid w:val="006A30CA"/>
    <w:rsid w:val="006A41B5"/>
    <w:rsid w:val="006C18AF"/>
    <w:rsid w:val="006C7042"/>
    <w:rsid w:val="006D07B3"/>
    <w:rsid w:val="006D22D0"/>
    <w:rsid w:val="006D7081"/>
    <w:rsid w:val="006E485E"/>
    <w:rsid w:val="006F272B"/>
    <w:rsid w:val="006F2AFC"/>
    <w:rsid w:val="006F5008"/>
    <w:rsid w:val="00701C2E"/>
    <w:rsid w:val="00701CC1"/>
    <w:rsid w:val="00701F5B"/>
    <w:rsid w:val="007129A7"/>
    <w:rsid w:val="00721912"/>
    <w:rsid w:val="00722BCF"/>
    <w:rsid w:val="00723001"/>
    <w:rsid w:val="00723759"/>
    <w:rsid w:val="00725CC4"/>
    <w:rsid w:val="00730407"/>
    <w:rsid w:val="0073211F"/>
    <w:rsid w:val="00735A6E"/>
    <w:rsid w:val="00735D45"/>
    <w:rsid w:val="0074357F"/>
    <w:rsid w:val="0074498B"/>
    <w:rsid w:val="00746616"/>
    <w:rsid w:val="00750078"/>
    <w:rsid w:val="007515D8"/>
    <w:rsid w:val="00751E3D"/>
    <w:rsid w:val="00752ADC"/>
    <w:rsid w:val="00752EF7"/>
    <w:rsid w:val="007530AF"/>
    <w:rsid w:val="00756736"/>
    <w:rsid w:val="00761ED2"/>
    <w:rsid w:val="00762182"/>
    <w:rsid w:val="00763484"/>
    <w:rsid w:val="00773339"/>
    <w:rsid w:val="007862B9"/>
    <w:rsid w:val="007922E6"/>
    <w:rsid w:val="00796455"/>
    <w:rsid w:val="00797F9D"/>
    <w:rsid w:val="007A0D01"/>
    <w:rsid w:val="007A1023"/>
    <w:rsid w:val="007A1E23"/>
    <w:rsid w:val="007A25E2"/>
    <w:rsid w:val="007B24D8"/>
    <w:rsid w:val="007B59DF"/>
    <w:rsid w:val="007C120A"/>
    <w:rsid w:val="007C56BC"/>
    <w:rsid w:val="007C7386"/>
    <w:rsid w:val="007C7B37"/>
    <w:rsid w:val="007D1BA7"/>
    <w:rsid w:val="007D36E8"/>
    <w:rsid w:val="007D7F6E"/>
    <w:rsid w:val="007E53D8"/>
    <w:rsid w:val="007F3860"/>
    <w:rsid w:val="00802934"/>
    <w:rsid w:val="00802B57"/>
    <w:rsid w:val="00803A4E"/>
    <w:rsid w:val="00824008"/>
    <w:rsid w:val="00831AB8"/>
    <w:rsid w:val="0083309E"/>
    <w:rsid w:val="0083460A"/>
    <w:rsid w:val="00836096"/>
    <w:rsid w:val="0084057D"/>
    <w:rsid w:val="00841177"/>
    <w:rsid w:val="00843CF3"/>
    <w:rsid w:val="00847585"/>
    <w:rsid w:val="00867DDB"/>
    <w:rsid w:val="00870665"/>
    <w:rsid w:val="00870959"/>
    <w:rsid w:val="00871345"/>
    <w:rsid w:val="00880D6F"/>
    <w:rsid w:val="0089000D"/>
    <w:rsid w:val="00891C7D"/>
    <w:rsid w:val="00893367"/>
    <w:rsid w:val="00893BE3"/>
    <w:rsid w:val="008965CA"/>
    <w:rsid w:val="008A11AF"/>
    <w:rsid w:val="008A19B1"/>
    <w:rsid w:val="008A2912"/>
    <w:rsid w:val="008A421C"/>
    <w:rsid w:val="008A42E9"/>
    <w:rsid w:val="008A6955"/>
    <w:rsid w:val="008B020C"/>
    <w:rsid w:val="008B0338"/>
    <w:rsid w:val="008B108D"/>
    <w:rsid w:val="008B1557"/>
    <w:rsid w:val="008C4BED"/>
    <w:rsid w:val="008C619D"/>
    <w:rsid w:val="008E1875"/>
    <w:rsid w:val="008E25C3"/>
    <w:rsid w:val="008E5538"/>
    <w:rsid w:val="008F29F1"/>
    <w:rsid w:val="008F33B9"/>
    <w:rsid w:val="008F6F7D"/>
    <w:rsid w:val="00900974"/>
    <w:rsid w:val="00901E36"/>
    <w:rsid w:val="009025B5"/>
    <w:rsid w:val="009031A7"/>
    <w:rsid w:val="009052AD"/>
    <w:rsid w:val="0091035E"/>
    <w:rsid w:val="009146DD"/>
    <w:rsid w:val="00914BDA"/>
    <w:rsid w:val="0092080C"/>
    <w:rsid w:val="00921919"/>
    <w:rsid w:val="0092665B"/>
    <w:rsid w:val="00931E35"/>
    <w:rsid w:val="00936F7E"/>
    <w:rsid w:val="00942873"/>
    <w:rsid w:val="009428A1"/>
    <w:rsid w:val="00945860"/>
    <w:rsid w:val="00951AC4"/>
    <w:rsid w:val="00952995"/>
    <w:rsid w:val="00952D4A"/>
    <w:rsid w:val="00952FF9"/>
    <w:rsid w:val="00956B0A"/>
    <w:rsid w:val="00956D57"/>
    <w:rsid w:val="00956F57"/>
    <w:rsid w:val="00956F7E"/>
    <w:rsid w:val="00957803"/>
    <w:rsid w:val="009579B6"/>
    <w:rsid w:val="00961C23"/>
    <w:rsid w:val="0096265B"/>
    <w:rsid w:val="009636B3"/>
    <w:rsid w:val="009643BB"/>
    <w:rsid w:val="009706D8"/>
    <w:rsid w:val="00970B24"/>
    <w:rsid w:val="00974C3A"/>
    <w:rsid w:val="00977C7F"/>
    <w:rsid w:val="00987818"/>
    <w:rsid w:val="0099130C"/>
    <w:rsid w:val="0099248F"/>
    <w:rsid w:val="00995923"/>
    <w:rsid w:val="00995C41"/>
    <w:rsid w:val="009961A7"/>
    <w:rsid w:val="009966D7"/>
    <w:rsid w:val="009A2CC5"/>
    <w:rsid w:val="009A4F76"/>
    <w:rsid w:val="009A76BE"/>
    <w:rsid w:val="009B3F02"/>
    <w:rsid w:val="009C0DD2"/>
    <w:rsid w:val="009C4C27"/>
    <w:rsid w:val="009C5FB1"/>
    <w:rsid w:val="009C6895"/>
    <w:rsid w:val="009C6CE6"/>
    <w:rsid w:val="009C74C7"/>
    <w:rsid w:val="009D3481"/>
    <w:rsid w:val="009D6F48"/>
    <w:rsid w:val="009E3845"/>
    <w:rsid w:val="009E4DFC"/>
    <w:rsid w:val="009E6A0D"/>
    <w:rsid w:val="009E6E27"/>
    <w:rsid w:val="009F4259"/>
    <w:rsid w:val="009F667B"/>
    <w:rsid w:val="00A001B7"/>
    <w:rsid w:val="00A047C6"/>
    <w:rsid w:val="00A05490"/>
    <w:rsid w:val="00A12F23"/>
    <w:rsid w:val="00A1586B"/>
    <w:rsid w:val="00A177CD"/>
    <w:rsid w:val="00A278C7"/>
    <w:rsid w:val="00A45019"/>
    <w:rsid w:val="00A56159"/>
    <w:rsid w:val="00A615CD"/>
    <w:rsid w:val="00A6422C"/>
    <w:rsid w:val="00A73A43"/>
    <w:rsid w:val="00A754D3"/>
    <w:rsid w:val="00A7572C"/>
    <w:rsid w:val="00A7670F"/>
    <w:rsid w:val="00A7793D"/>
    <w:rsid w:val="00A81768"/>
    <w:rsid w:val="00A81EAB"/>
    <w:rsid w:val="00A81F26"/>
    <w:rsid w:val="00A90970"/>
    <w:rsid w:val="00A9238E"/>
    <w:rsid w:val="00A927CE"/>
    <w:rsid w:val="00A94AE0"/>
    <w:rsid w:val="00A96F94"/>
    <w:rsid w:val="00A97323"/>
    <w:rsid w:val="00AB52AA"/>
    <w:rsid w:val="00AC6BAB"/>
    <w:rsid w:val="00AC7805"/>
    <w:rsid w:val="00AD18A3"/>
    <w:rsid w:val="00AD45A5"/>
    <w:rsid w:val="00AD65D5"/>
    <w:rsid w:val="00AD6981"/>
    <w:rsid w:val="00AD69E2"/>
    <w:rsid w:val="00AD7F4A"/>
    <w:rsid w:val="00AE0678"/>
    <w:rsid w:val="00AE68F8"/>
    <w:rsid w:val="00AF0C50"/>
    <w:rsid w:val="00AF24AD"/>
    <w:rsid w:val="00AF579C"/>
    <w:rsid w:val="00B0176A"/>
    <w:rsid w:val="00B07DB5"/>
    <w:rsid w:val="00B22EFB"/>
    <w:rsid w:val="00B247CE"/>
    <w:rsid w:val="00B32674"/>
    <w:rsid w:val="00B331E5"/>
    <w:rsid w:val="00B34B9A"/>
    <w:rsid w:val="00B35BEE"/>
    <w:rsid w:val="00B37C64"/>
    <w:rsid w:val="00B4037B"/>
    <w:rsid w:val="00B41F33"/>
    <w:rsid w:val="00B4642B"/>
    <w:rsid w:val="00B46897"/>
    <w:rsid w:val="00B46F94"/>
    <w:rsid w:val="00B506F5"/>
    <w:rsid w:val="00B5492A"/>
    <w:rsid w:val="00B573BA"/>
    <w:rsid w:val="00B5783A"/>
    <w:rsid w:val="00B57AD5"/>
    <w:rsid w:val="00B61196"/>
    <w:rsid w:val="00B713AA"/>
    <w:rsid w:val="00B72789"/>
    <w:rsid w:val="00B752C1"/>
    <w:rsid w:val="00B766B5"/>
    <w:rsid w:val="00B80645"/>
    <w:rsid w:val="00B84309"/>
    <w:rsid w:val="00B851C7"/>
    <w:rsid w:val="00B86394"/>
    <w:rsid w:val="00B91244"/>
    <w:rsid w:val="00B93053"/>
    <w:rsid w:val="00B94890"/>
    <w:rsid w:val="00B97D81"/>
    <w:rsid w:val="00BA17EC"/>
    <w:rsid w:val="00BA24A5"/>
    <w:rsid w:val="00BA4D6A"/>
    <w:rsid w:val="00BA7AD6"/>
    <w:rsid w:val="00BB1809"/>
    <w:rsid w:val="00BB4B4A"/>
    <w:rsid w:val="00BC0ABD"/>
    <w:rsid w:val="00BD18E2"/>
    <w:rsid w:val="00BD5371"/>
    <w:rsid w:val="00BD5FD7"/>
    <w:rsid w:val="00BE0EC2"/>
    <w:rsid w:val="00BE2D84"/>
    <w:rsid w:val="00BE61A2"/>
    <w:rsid w:val="00BE741C"/>
    <w:rsid w:val="00C00462"/>
    <w:rsid w:val="00C016C5"/>
    <w:rsid w:val="00C073FF"/>
    <w:rsid w:val="00C15051"/>
    <w:rsid w:val="00C16718"/>
    <w:rsid w:val="00C20736"/>
    <w:rsid w:val="00C23516"/>
    <w:rsid w:val="00C2472B"/>
    <w:rsid w:val="00C32D22"/>
    <w:rsid w:val="00C3327B"/>
    <w:rsid w:val="00C35791"/>
    <w:rsid w:val="00C41DC8"/>
    <w:rsid w:val="00C4275A"/>
    <w:rsid w:val="00C45E3F"/>
    <w:rsid w:val="00C56287"/>
    <w:rsid w:val="00C606F2"/>
    <w:rsid w:val="00C62139"/>
    <w:rsid w:val="00C6514E"/>
    <w:rsid w:val="00C67185"/>
    <w:rsid w:val="00C71B56"/>
    <w:rsid w:val="00C72E0F"/>
    <w:rsid w:val="00C81848"/>
    <w:rsid w:val="00C97403"/>
    <w:rsid w:val="00C97462"/>
    <w:rsid w:val="00CB0D20"/>
    <w:rsid w:val="00CB125B"/>
    <w:rsid w:val="00CB7FB0"/>
    <w:rsid w:val="00CC46D2"/>
    <w:rsid w:val="00CC680C"/>
    <w:rsid w:val="00CC7C34"/>
    <w:rsid w:val="00CE28EE"/>
    <w:rsid w:val="00CE3E45"/>
    <w:rsid w:val="00CE43B3"/>
    <w:rsid w:val="00CE72E7"/>
    <w:rsid w:val="00CF047F"/>
    <w:rsid w:val="00D01726"/>
    <w:rsid w:val="00D03599"/>
    <w:rsid w:val="00D10A6C"/>
    <w:rsid w:val="00D15AB1"/>
    <w:rsid w:val="00D2027C"/>
    <w:rsid w:val="00D3194C"/>
    <w:rsid w:val="00D3667D"/>
    <w:rsid w:val="00D421CE"/>
    <w:rsid w:val="00D52434"/>
    <w:rsid w:val="00D527D3"/>
    <w:rsid w:val="00D55260"/>
    <w:rsid w:val="00D55678"/>
    <w:rsid w:val="00D57861"/>
    <w:rsid w:val="00D6103A"/>
    <w:rsid w:val="00D61EED"/>
    <w:rsid w:val="00D65FC8"/>
    <w:rsid w:val="00D72955"/>
    <w:rsid w:val="00D72A96"/>
    <w:rsid w:val="00D74594"/>
    <w:rsid w:val="00D845A9"/>
    <w:rsid w:val="00D85448"/>
    <w:rsid w:val="00D86F08"/>
    <w:rsid w:val="00D909BE"/>
    <w:rsid w:val="00D90ACD"/>
    <w:rsid w:val="00D97685"/>
    <w:rsid w:val="00DA3EE9"/>
    <w:rsid w:val="00DA5436"/>
    <w:rsid w:val="00DA7704"/>
    <w:rsid w:val="00DB1343"/>
    <w:rsid w:val="00DB14C1"/>
    <w:rsid w:val="00DB19F5"/>
    <w:rsid w:val="00DB5877"/>
    <w:rsid w:val="00DC420F"/>
    <w:rsid w:val="00DC4430"/>
    <w:rsid w:val="00DC5D76"/>
    <w:rsid w:val="00DC726E"/>
    <w:rsid w:val="00DC7818"/>
    <w:rsid w:val="00DD18D4"/>
    <w:rsid w:val="00DE7CA4"/>
    <w:rsid w:val="00DE7CC0"/>
    <w:rsid w:val="00E03C3F"/>
    <w:rsid w:val="00E10391"/>
    <w:rsid w:val="00E1678C"/>
    <w:rsid w:val="00E25ABD"/>
    <w:rsid w:val="00E27ABE"/>
    <w:rsid w:val="00E36A2F"/>
    <w:rsid w:val="00E41F5B"/>
    <w:rsid w:val="00E44E34"/>
    <w:rsid w:val="00E456A9"/>
    <w:rsid w:val="00E50934"/>
    <w:rsid w:val="00E51749"/>
    <w:rsid w:val="00E5327C"/>
    <w:rsid w:val="00E56A27"/>
    <w:rsid w:val="00E600BB"/>
    <w:rsid w:val="00E60826"/>
    <w:rsid w:val="00E60E9D"/>
    <w:rsid w:val="00E63CEC"/>
    <w:rsid w:val="00E661DB"/>
    <w:rsid w:val="00E70CAC"/>
    <w:rsid w:val="00E73856"/>
    <w:rsid w:val="00E82F1C"/>
    <w:rsid w:val="00E869BB"/>
    <w:rsid w:val="00E9125E"/>
    <w:rsid w:val="00E95D24"/>
    <w:rsid w:val="00EA0C25"/>
    <w:rsid w:val="00EA1E80"/>
    <w:rsid w:val="00EA39AB"/>
    <w:rsid w:val="00EA4372"/>
    <w:rsid w:val="00EA572D"/>
    <w:rsid w:val="00EB39D1"/>
    <w:rsid w:val="00EB6223"/>
    <w:rsid w:val="00EC3B8A"/>
    <w:rsid w:val="00EC6432"/>
    <w:rsid w:val="00ED021D"/>
    <w:rsid w:val="00ED1639"/>
    <w:rsid w:val="00ED46C6"/>
    <w:rsid w:val="00ED54D5"/>
    <w:rsid w:val="00EE1E67"/>
    <w:rsid w:val="00EE2277"/>
    <w:rsid w:val="00EE4D34"/>
    <w:rsid w:val="00EE73FF"/>
    <w:rsid w:val="00EF02D1"/>
    <w:rsid w:val="00EF2F62"/>
    <w:rsid w:val="00EF37B6"/>
    <w:rsid w:val="00EF53A0"/>
    <w:rsid w:val="00EF7616"/>
    <w:rsid w:val="00F00F01"/>
    <w:rsid w:val="00F03608"/>
    <w:rsid w:val="00F05240"/>
    <w:rsid w:val="00F055CF"/>
    <w:rsid w:val="00F21F8A"/>
    <w:rsid w:val="00F251AD"/>
    <w:rsid w:val="00F367D9"/>
    <w:rsid w:val="00F40723"/>
    <w:rsid w:val="00F40A14"/>
    <w:rsid w:val="00F44F2C"/>
    <w:rsid w:val="00F452C8"/>
    <w:rsid w:val="00F45A1C"/>
    <w:rsid w:val="00F55349"/>
    <w:rsid w:val="00F556DC"/>
    <w:rsid w:val="00F55C40"/>
    <w:rsid w:val="00F56D10"/>
    <w:rsid w:val="00F60660"/>
    <w:rsid w:val="00F65DFF"/>
    <w:rsid w:val="00F70032"/>
    <w:rsid w:val="00F7373E"/>
    <w:rsid w:val="00F750E1"/>
    <w:rsid w:val="00F765FD"/>
    <w:rsid w:val="00F779ED"/>
    <w:rsid w:val="00F807FE"/>
    <w:rsid w:val="00F812C6"/>
    <w:rsid w:val="00F81CB3"/>
    <w:rsid w:val="00F82028"/>
    <w:rsid w:val="00F864FD"/>
    <w:rsid w:val="00F90DF9"/>
    <w:rsid w:val="00F93258"/>
    <w:rsid w:val="00F93889"/>
    <w:rsid w:val="00F95E3D"/>
    <w:rsid w:val="00FA04DC"/>
    <w:rsid w:val="00FA1778"/>
    <w:rsid w:val="00FB272F"/>
    <w:rsid w:val="00FB51F2"/>
    <w:rsid w:val="00FC178F"/>
    <w:rsid w:val="00FC25EF"/>
    <w:rsid w:val="00FC621E"/>
    <w:rsid w:val="00FD15C9"/>
    <w:rsid w:val="00FE2621"/>
    <w:rsid w:val="00FE690E"/>
    <w:rsid w:val="00FF07C6"/>
    <w:rsid w:val="00FF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7FBEB"/>
  <w15:chartTrackingRefBased/>
  <w15:docId w15:val="{FD4B6DE9-37C9-4364-AF7D-86B68EBD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E0"/>
  </w:style>
  <w:style w:type="paragraph" w:styleId="Footer">
    <w:name w:val="footer"/>
    <w:basedOn w:val="Normal"/>
    <w:link w:val="Foot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E0"/>
  </w:style>
  <w:style w:type="character" w:styleId="Hyperlink">
    <w:name w:val="Hyperlink"/>
    <w:basedOn w:val="DefaultParagraphFont"/>
    <w:uiPriority w:val="99"/>
    <w:unhideWhenUsed/>
    <w:rsid w:val="00454C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24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56D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6D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6D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D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D5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0C36C7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12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BDD88B-CC60-47A7-97E0-9AD7D38BA1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6</Pages>
  <Words>1897</Words>
  <Characters>108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ooth</dc:creator>
  <cp:keywords/>
  <dc:description/>
  <cp:lastModifiedBy>Gregory Booth</cp:lastModifiedBy>
  <cp:revision>73</cp:revision>
  <dcterms:created xsi:type="dcterms:W3CDTF">2024-11-20T15:08:00Z</dcterms:created>
  <dcterms:modified xsi:type="dcterms:W3CDTF">2025-05-02T09:16:00Z</dcterms:modified>
</cp:coreProperties>
</file>